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477"/>
        <w:gridCol w:w="3289"/>
        <w:gridCol w:w="2369"/>
        <w:gridCol w:w="2482"/>
      </w:tblGrid>
      <w:tr w:rsidR="002A008A" w14:paraId="07309DB1" w14:textId="77777777" w:rsidTr="00BB15FF">
        <w:tc>
          <w:tcPr>
            <w:tcW w:w="0" w:type="auto"/>
            <w:hideMark/>
          </w:tcPr>
          <w:p w14:paraId="25585E98" w14:textId="39FA5B08" w:rsidR="002A008A" w:rsidRDefault="002A008A">
            <w:pPr>
              <w:jc w:val="center"/>
              <w:rPr>
                <w:b/>
                <w:bCs/>
              </w:rPr>
            </w:pPr>
            <w:r>
              <w:rPr>
                <w:b/>
                <w:bCs/>
              </w:rPr>
              <w:t xml:space="preserve">Fiber </w:t>
            </w:r>
            <w:proofErr w:type="spellStart"/>
            <w:r>
              <w:rPr>
                <w:b/>
                <w:bCs/>
              </w:rPr>
              <w:t>category</w:t>
            </w:r>
            <w:proofErr w:type="spellEnd"/>
          </w:p>
        </w:tc>
        <w:tc>
          <w:tcPr>
            <w:tcW w:w="0" w:type="auto"/>
            <w:hideMark/>
          </w:tcPr>
          <w:p w14:paraId="4A31B2C0" w14:textId="77777777" w:rsidR="002A008A" w:rsidRDefault="002A008A">
            <w:pPr>
              <w:jc w:val="center"/>
              <w:rPr>
                <w:b/>
                <w:bCs/>
              </w:rPr>
            </w:pPr>
            <w:proofErr w:type="spellStart"/>
            <w:r>
              <w:rPr>
                <w:b/>
                <w:bCs/>
              </w:rPr>
              <w:t>Main</w:t>
            </w:r>
            <w:proofErr w:type="spellEnd"/>
            <w:r>
              <w:rPr>
                <w:b/>
                <w:bCs/>
              </w:rPr>
              <w:t xml:space="preserve"> </w:t>
            </w:r>
            <w:proofErr w:type="spellStart"/>
            <w:r>
              <w:rPr>
                <w:b/>
                <w:bCs/>
              </w:rPr>
              <w:t>structural</w:t>
            </w:r>
            <w:proofErr w:type="spellEnd"/>
            <w:r>
              <w:rPr>
                <w:b/>
                <w:bCs/>
              </w:rPr>
              <w:t xml:space="preserve"> </w:t>
            </w:r>
            <w:proofErr w:type="spellStart"/>
            <w:r>
              <w:rPr>
                <w:b/>
                <w:bCs/>
              </w:rPr>
              <w:t>characteristics</w:t>
            </w:r>
            <w:proofErr w:type="spellEnd"/>
          </w:p>
        </w:tc>
        <w:tc>
          <w:tcPr>
            <w:tcW w:w="0" w:type="auto"/>
            <w:hideMark/>
          </w:tcPr>
          <w:p w14:paraId="6FA35F2A" w14:textId="77777777" w:rsidR="002A008A" w:rsidRDefault="002A008A">
            <w:pPr>
              <w:jc w:val="center"/>
              <w:rPr>
                <w:b/>
                <w:bCs/>
              </w:rPr>
            </w:pPr>
            <w:proofErr w:type="spellStart"/>
            <w:r>
              <w:rPr>
                <w:b/>
                <w:bCs/>
              </w:rPr>
              <w:t>Solubility</w:t>
            </w:r>
            <w:proofErr w:type="spellEnd"/>
            <w:r>
              <w:rPr>
                <w:b/>
                <w:bCs/>
              </w:rPr>
              <w:t xml:space="preserve"> / </w:t>
            </w:r>
            <w:proofErr w:type="spellStart"/>
            <w:r>
              <w:rPr>
                <w:b/>
                <w:bCs/>
              </w:rPr>
              <w:t>viscosity</w:t>
            </w:r>
            <w:proofErr w:type="spellEnd"/>
          </w:p>
        </w:tc>
        <w:tc>
          <w:tcPr>
            <w:tcW w:w="0" w:type="auto"/>
            <w:hideMark/>
          </w:tcPr>
          <w:p w14:paraId="6986D247" w14:textId="77777777" w:rsidR="002A008A" w:rsidRDefault="002A008A">
            <w:pPr>
              <w:jc w:val="center"/>
              <w:rPr>
                <w:b/>
                <w:bCs/>
              </w:rPr>
            </w:pPr>
            <w:proofErr w:type="spellStart"/>
            <w:r>
              <w:rPr>
                <w:b/>
                <w:bCs/>
              </w:rPr>
              <w:t>Fermentability</w:t>
            </w:r>
            <w:proofErr w:type="spellEnd"/>
          </w:p>
        </w:tc>
      </w:tr>
      <w:tr w:rsidR="002A008A" w14:paraId="1158DE48" w14:textId="77777777" w:rsidTr="00BB15FF">
        <w:tc>
          <w:tcPr>
            <w:tcW w:w="0" w:type="auto"/>
            <w:hideMark/>
          </w:tcPr>
          <w:p w14:paraId="6F1E422D" w14:textId="77777777" w:rsidR="002A008A" w:rsidRDefault="002A008A">
            <w:proofErr w:type="spellStart"/>
            <w:r>
              <w:t>Resistant</w:t>
            </w:r>
            <w:proofErr w:type="spellEnd"/>
            <w:r>
              <w:t xml:space="preserve"> </w:t>
            </w:r>
            <w:proofErr w:type="spellStart"/>
            <w:r>
              <w:t>starch</w:t>
            </w:r>
            <w:proofErr w:type="spellEnd"/>
          </w:p>
        </w:tc>
        <w:tc>
          <w:tcPr>
            <w:tcW w:w="0" w:type="auto"/>
            <w:hideMark/>
          </w:tcPr>
          <w:p w14:paraId="76DD9EFF" w14:textId="77777777" w:rsidR="002A008A" w:rsidRDefault="002A008A">
            <w:r>
              <w:t xml:space="preserve">α-1,4-linked glucose </w:t>
            </w:r>
            <w:proofErr w:type="spellStart"/>
            <w:r>
              <w:t>polymers</w:t>
            </w:r>
            <w:proofErr w:type="spellEnd"/>
          </w:p>
        </w:tc>
        <w:tc>
          <w:tcPr>
            <w:tcW w:w="0" w:type="auto"/>
            <w:hideMark/>
          </w:tcPr>
          <w:p w14:paraId="2F299725" w14:textId="77777777" w:rsidR="002A008A" w:rsidRDefault="002A008A">
            <w:proofErr w:type="spellStart"/>
            <w:r>
              <w:t>Poorly</w:t>
            </w:r>
            <w:proofErr w:type="spellEnd"/>
            <w:r>
              <w:t xml:space="preserve"> </w:t>
            </w:r>
            <w:proofErr w:type="spellStart"/>
            <w:r>
              <w:t>soluble</w:t>
            </w:r>
            <w:proofErr w:type="spellEnd"/>
          </w:p>
        </w:tc>
        <w:tc>
          <w:tcPr>
            <w:tcW w:w="0" w:type="auto"/>
            <w:hideMark/>
          </w:tcPr>
          <w:p w14:paraId="69983FAE" w14:textId="77777777" w:rsidR="002A008A" w:rsidRDefault="002A008A">
            <w:proofErr w:type="spellStart"/>
            <w:r>
              <w:t>Fermentable</w:t>
            </w:r>
            <w:proofErr w:type="spellEnd"/>
          </w:p>
        </w:tc>
      </w:tr>
      <w:tr w:rsidR="002A008A" w14:paraId="1B28C353" w14:textId="77777777" w:rsidTr="00BB15FF">
        <w:tc>
          <w:tcPr>
            <w:tcW w:w="0" w:type="auto"/>
            <w:hideMark/>
          </w:tcPr>
          <w:p w14:paraId="19543B63" w14:textId="77777777" w:rsidR="002A008A" w:rsidRDefault="002A008A">
            <w:proofErr w:type="spellStart"/>
            <w:r>
              <w:t>Dextrins</w:t>
            </w:r>
            <w:proofErr w:type="spellEnd"/>
          </w:p>
        </w:tc>
        <w:tc>
          <w:tcPr>
            <w:tcW w:w="0" w:type="auto"/>
            <w:hideMark/>
          </w:tcPr>
          <w:p w14:paraId="4F770687" w14:textId="77777777" w:rsidR="002A008A" w:rsidRDefault="002A008A">
            <w:r>
              <w:t>α-</w:t>
            </w:r>
            <w:proofErr w:type="spellStart"/>
            <w:r>
              <w:t>linked</w:t>
            </w:r>
            <w:proofErr w:type="spellEnd"/>
            <w:r>
              <w:t xml:space="preserve"> glucose </w:t>
            </w:r>
            <w:proofErr w:type="spellStart"/>
            <w:r>
              <w:t>polymers</w:t>
            </w:r>
            <w:proofErr w:type="spellEnd"/>
          </w:p>
        </w:tc>
        <w:tc>
          <w:tcPr>
            <w:tcW w:w="0" w:type="auto"/>
            <w:hideMark/>
          </w:tcPr>
          <w:p w14:paraId="24424069" w14:textId="77777777" w:rsidR="002A008A" w:rsidRDefault="002A008A">
            <w:proofErr w:type="spellStart"/>
            <w:r>
              <w:t>Soluble</w:t>
            </w:r>
            <w:proofErr w:type="spellEnd"/>
          </w:p>
        </w:tc>
        <w:tc>
          <w:tcPr>
            <w:tcW w:w="0" w:type="auto"/>
            <w:hideMark/>
          </w:tcPr>
          <w:p w14:paraId="1CADCE0B" w14:textId="77777777" w:rsidR="002A008A" w:rsidRDefault="002A008A">
            <w:proofErr w:type="spellStart"/>
            <w:r>
              <w:t>Fermentable</w:t>
            </w:r>
            <w:proofErr w:type="spellEnd"/>
          </w:p>
        </w:tc>
      </w:tr>
      <w:tr w:rsidR="002A008A" w:rsidRPr="00BB15FF" w14:paraId="760FD156" w14:textId="77777777" w:rsidTr="00BB15FF">
        <w:tc>
          <w:tcPr>
            <w:tcW w:w="0" w:type="auto"/>
            <w:hideMark/>
          </w:tcPr>
          <w:p w14:paraId="05DA1408" w14:textId="08176181" w:rsidR="002A008A" w:rsidRDefault="0080424E">
            <w:r w:rsidRPr="0080424E">
              <w:t>β-</w:t>
            </w:r>
            <w:proofErr w:type="spellStart"/>
            <w:r w:rsidRPr="0080424E">
              <w:t>glucans</w:t>
            </w:r>
            <w:proofErr w:type="spellEnd"/>
          </w:p>
        </w:tc>
        <w:tc>
          <w:tcPr>
            <w:tcW w:w="0" w:type="auto"/>
            <w:hideMark/>
          </w:tcPr>
          <w:p w14:paraId="1A3F3852" w14:textId="77777777" w:rsidR="002A008A" w:rsidRDefault="002A008A">
            <w:r>
              <w:t>β-</w:t>
            </w:r>
            <w:proofErr w:type="spellStart"/>
            <w:r>
              <w:t>linked</w:t>
            </w:r>
            <w:proofErr w:type="spellEnd"/>
            <w:r>
              <w:t xml:space="preserve"> glucose </w:t>
            </w:r>
            <w:proofErr w:type="spellStart"/>
            <w:r>
              <w:t>polymers</w:t>
            </w:r>
            <w:proofErr w:type="spellEnd"/>
          </w:p>
        </w:tc>
        <w:tc>
          <w:tcPr>
            <w:tcW w:w="0" w:type="auto"/>
            <w:hideMark/>
          </w:tcPr>
          <w:p w14:paraId="06606B39" w14:textId="77777777" w:rsidR="002A008A" w:rsidRDefault="002A008A">
            <w:proofErr w:type="spellStart"/>
            <w:r>
              <w:t>Moderately</w:t>
            </w:r>
            <w:proofErr w:type="spellEnd"/>
            <w:r>
              <w:t xml:space="preserve"> </w:t>
            </w:r>
            <w:proofErr w:type="spellStart"/>
            <w:r>
              <w:t>soluble</w:t>
            </w:r>
            <w:proofErr w:type="spellEnd"/>
          </w:p>
        </w:tc>
        <w:tc>
          <w:tcPr>
            <w:tcW w:w="0" w:type="auto"/>
            <w:hideMark/>
          </w:tcPr>
          <w:p w14:paraId="3BFE1D7C" w14:textId="77777777" w:rsidR="002A008A" w:rsidRDefault="002A008A">
            <w:proofErr w:type="spellStart"/>
            <w:r>
              <w:t>Variable</w:t>
            </w:r>
            <w:proofErr w:type="spellEnd"/>
          </w:p>
        </w:tc>
      </w:tr>
      <w:tr w:rsidR="002A008A" w:rsidRPr="00BB15FF" w14:paraId="0334F567" w14:textId="77777777" w:rsidTr="00BB15FF">
        <w:tc>
          <w:tcPr>
            <w:tcW w:w="0" w:type="auto"/>
            <w:hideMark/>
          </w:tcPr>
          <w:p w14:paraId="7381186A" w14:textId="77777777" w:rsidR="002A008A" w:rsidRDefault="002A008A">
            <w:proofErr w:type="spellStart"/>
            <w:r>
              <w:t>Mannans</w:t>
            </w:r>
            <w:proofErr w:type="spellEnd"/>
          </w:p>
        </w:tc>
        <w:tc>
          <w:tcPr>
            <w:tcW w:w="0" w:type="auto"/>
            <w:hideMark/>
          </w:tcPr>
          <w:p w14:paraId="3A929458" w14:textId="77777777" w:rsidR="002A008A" w:rsidRDefault="002A008A">
            <w:r>
              <w:t>Mannose-</w:t>
            </w:r>
            <w:proofErr w:type="spellStart"/>
            <w:r>
              <w:t>based</w:t>
            </w:r>
            <w:proofErr w:type="spellEnd"/>
            <w:r>
              <w:t xml:space="preserve"> </w:t>
            </w:r>
            <w:proofErr w:type="spellStart"/>
            <w:r>
              <w:t>polymers</w:t>
            </w:r>
            <w:proofErr w:type="spellEnd"/>
          </w:p>
        </w:tc>
        <w:tc>
          <w:tcPr>
            <w:tcW w:w="0" w:type="auto"/>
            <w:hideMark/>
          </w:tcPr>
          <w:p w14:paraId="2451B4EF" w14:textId="77777777" w:rsidR="002A008A" w:rsidRDefault="002A008A">
            <w:proofErr w:type="spellStart"/>
            <w:r>
              <w:t>Soluble</w:t>
            </w:r>
            <w:proofErr w:type="spellEnd"/>
            <w:r>
              <w:t xml:space="preserve">, </w:t>
            </w:r>
            <w:proofErr w:type="spellStart"/>
            <w:r>
              <w:t>highly</w:t>
            </w:r>
            <w:proofErr w:type="spellEnd"/>
            <w:r>
              <w:t xml:space="preserve"> </w:t>
            </w:r>
            <w:proofErr w:type="spellStart"/>
            <w:r>
              <w:t>viscous</w:t>
            </w:r>
            <w:proofErr w:type="spellEnd"/>
          </w:p>
        </w:tc>
        <w:tc>
          <w:tcPr>
            <w:tcW w:w="0" w:type="auto"/>
            <w:hideMark/>
          </w:tcPr>
          <w:p w14:paraId="6D96FACE" w14:textId="77777777" w:rsidR="002A008A" w:rsidRDefault="002A008A">
            <w:proofErr w:type="spellStart"/>
            <w:r>
              <w:t>Moderately</w:t>
            </w:r>
            <w:proofErr w:type="spellEnd"/>
            <w:r>
              <w:t xml:space="preserve"> </w:t>
            </w:r>
            <w:proofErr w:type="spellStart"/>
            <w:r>
              <w:t>fermentable</w:t>
            </w:r>
            <w:proofErr w:type="spellEnd"/>
          </w:p>
        </w:tc>
      </w:tr>
      <w:tr w:rsidR="002A008A" w:rsidRPr="00BB15FF" w14:paraId="34F37B52" w14:textId="77777777" w:rsidTr="00BB15FF">
        <w:tc>
          <w:tcPr>
            <w:tcW w:w="0" w:type="auto"/>
            <w:hideMark/>
          </w:tcPr>
          <w:p w14:paraId="21B72F0F" w14:textId="77777777" w:rsidR="002A008A" w:rsidRDefault="002A008A">
            <w:proofErr w:type="spellStart"/>
            <w:r>
              <w:t>Fructans</w:t>
            </w:r>
            <w:proofErr w:type="spellEnd"/>
          </w:p>
        </w:tc>
        <w:tc>
          <w:tcPr>
            <w:tcW w:w="0" w:type="auto"/>
            <w:hideMark/>
          </w:tcPr>
          <w:p w14:paraId="0B952699" w14:textId="77777777" w:rsidR="002A008A" w:rsidRDefault="002A008A">
            <w:r>
              <w:t>β-</w:t>
            </w:r>
            <w:proofErr w:type="spellStart"/>
            <w:r>
              <w:t>linked</w:t>
            </w:r>
            <w:proofErr w:type="spellEnd"/>
            <w:r>
              <w:t xml:space="preserve"> fructose </w:t>
            </w:r>
            <w:proofErr w:type="spellStart"/>
            <w:r>
              <w:t>polymers</w:t>
            </w:r>
            <w:proofErr w:type="spellEnd"/>
          </w:p>
        </w:tc>
        <w:tc>
          <w:tcPr>
            <w:tcW w:w="0" w:type="auto"/>
            <w:hideMark/>
          </w:tcPr>
          <w:p w14:paraId="73F68562" w14:textId="77777777" w:rsidR="002A008A" w:rsidRDefault="002A008A">
            <w:proofErr w:type="spellStart"/>
            <w:r>
              <w:t>Soluble</w:t>
            </w:r>
            <w:proofErr w:type="spellEnd"/>
          </w:p>
        </w:tc>
        <w:tc>
          <w:tcPr>
            <w:tcW w:w="0" w:type="auto"/>
            <w:hideMark/>
          </w:tcPr>
          <w:p w14:paraId="5367FD95" w14:textId="77777777" w:rsidR="002A008A" w:rsidRDefault="002A008A">
            <w:proofErr w:type="spellStart"/>
            <w:r>
              <w:t>Highly</w:t>
            </w:r>
            <w:proofErr w:type="spellEnd"/>
            <w:r>
              <w:t xml:space="preserve"> </w:t>
            </w:r>
            <w:proofErr w:type="spellStart"/>
            <w:r>
              <w:t>fermentable</w:t>
            </w:r>
            <w:proofErr w:type="spellEnd"/>
          </w:p>
        </w:tc>
      </w:tr>
      <w:tr w:rsidR="002A008A" w14:paraId="45247CAC" w14:textId="77777777" w:rsidTr="00BB15FF">
        <w:tc>
          <w:tcPr>
            <w:tcW w:w="0" w:type="auto"/>
            <w:hideMark/>
          </w:tcPr>
          <w:p w14:paraId="7BCEB6E7" w14:textId="77777777" w:rsidR="002A008A" w:rsidRDefault="002A008A">
            <w:proofErr w:type="spellStart"/>
            <w:r>
              <w:t>Xylans</w:t>
            </w:r>
            <w:proofErr w:type="spellEnd"/>
          </w:p>
        </w:tc>
        <w:tc>
          <w:tcPr>
            <w:tcW w:w="0" w:type="auto"/>
            <w:hideMark/>
          </w:tcPr>
          <w:p w14:paraId="444BAC03" w14:textId="77777777" w:rsidR="002A008A" w:rsidRDefault="002A008A">
            <w:r>
              <w:t>Xylose-</w:t>
            </w:r>
            <w:proofErr w:type="spellStart"/>
            <w:r>
              <w:t>based</w:t>
            </w:r>
            <w:proofErr w:type="spellEnd"/>
            <w:r>
              <w:t xml:space="preserve"> </w:t>
            </w:r>
            <w:proofErr w:type="spellStart"/>
            <w:r>
              <w:t>polymers</w:t>
            </w:r>
            <w:proofErr w:type="spellEnd"/>
          </w:p>
        </w:tc>
        <w:tc>
          <w:tcPr>
            <w:tcW w:w="0" w:type="auto"/>
            <w:hideMark/>
          </w:tcPr>
          <w:p w14:paraId="2612BEBE" w14:textId="77777777" w:rsidR="002A008A" w:rsidRDefault="002A008A">
            <w:proofErr w:type="spellStart"/>
            <w:r>
              <w:t>Variable</w:t>
            </w:r>
            <w:proofErr w:type="spellEnd"/>
            <w:r>
              <w:t xml:space="preserve"> </w:t>
            </w:r>
            <w:proofErr w:type="spellStart"/>
            <w:r>
              <w:t>solubility</w:t>
            </w:r>
            <w:proofErr w:type="spellEnd"/>
          </w:p>
        </w:tc>
        <w:tc>
          <w:tcPr>
            <w:tcW w:w="0" w:type="auto"/>
            <w:hideMark/>
          </w:tcPr>
          <w:p w14:paraId="382C35B9" w14:textId="77777777" w:rsidR="002A008A" w:rsidRDefault="002A008A">
            <w:proofErr w:type="spellStart"/>
            <w:r>
              <w:t>Variably</w:t>
            </w:r>
            <w:proofErr w:type="spellEnd"/>
            <w:r>
              <w:t xml:space="preserve"> </w:t>
            </w:r>
            <w:proofErr w:type="spellStart"/>
            <w:r>
              <w:t>fermentable</w:t>
            </w:r>
            <w:proofErr w:type="spellEnd"/>
          </w:p>
        </w:tc>
      </w:tr>
      <w:tr w:rsidR="002A008A" w:rsidRPr="00BB15FF" w14:paraId="20D38A20" w14:textId="77777777" w:rsidTr="00BB15FF">
        <w:tc>
          <w:tcPr>
            <w:tcW w:w="0" w:type="auto"/>
            <w:hideMark/>
          </w:tcPr>
          <w:p w14:paraId="23CFB0D2" w14:textId="77777777" w:rsidR="002A008A" w:rsidRDefault="002A008A">
            <w:proofErr w:type="spellStart"/>
            <w:r>
              <w:t>Arabinoxylan-rich</w:t>
            </w:r>
            <w:proofErr w:type="spellEnd"/>
            <w:r>
              <w:t xml:space="preserve"> fibers</w:t>
            </w:r>
          </w:p>
        </w:tc>
        <w:tc>
          <w:tcPr>
            <w:tcW w:w="0" w:type="auto"/>
            <w:hideMark/>
          </w:tcPr>
          <w:p w14:paraId="71BF3610" w14:textId="77777777" w:rsidR="002A008A" w:rsidRDefault="002A008A">
            <w:proofErr w:type="spellStart"/>
            <w:r>
              <w:t>Cereal-derived</w:t>
            </w:r>
            <w:proofErr w:type="spellEnd"/>
            <w:r>
              <w:t xml:space="preserve"> </w:t>
            </w:r>
            <w:proofErr w:type="spellStart"/>
            <w:r>
              <w:t>xylans</w:t>
            </w:r>
            <w:proofErr w:type="spellEnd"/>
          </w:p>
        </w:tc>
        <w:tc>
          <w:tcPr>
            <w:tcW w:w="0" w:type="auto"/>
            <w:hideMark/>
          </w:tcPr>
          <w:p w14:paraId="4F89F27B" w14:textId="77777777" w:rsidR="002A008A" w:rsidRDefault="002A008A">
            <w:proofErr w:type="spellStart"/>
            <w:r>
              <w:t>Less</w:t>
            </w:r>
            <w:proofErr w:type="spellEnd"/>
            <w:r>
              <w:t xml:space="preserve"> </w:t>
            </w:r>
            <w:proofErr w:type="spellStart"/>
            <w:r>
              <w:t>soluble</w:t>
            </w:r>
            <w:proofErr w:type="spellEnd"/>
          </w:p>
        </w:tc>
        <w:tc>
          <w:tcPr>
            <w:tcW w:w="0" w:type="auto"/>
            <w:hideMark/>
          </w:tcPr>
          <w:p w14:paraId="7A283D75" w14:textId="77777777" w:rsidR="002A008A" w:rsidRDefault="002A008A">
            <w:proofErr w:type="spellStart"/>
            <w:r>
              <w:t>Fermentable</w:t>
            </w:r>
            <w:proofErr w:type="spellEnd"/>
          </w:p>
        </w:tc>
      </w:tr>
      <w:tr w:rsidR="002A008A" w:rsidRPr="00BB15FF" w14:paraId="18C9F689" w14:textId="77777777" w:rsidTr="00BB15FF">
        <w:tc>
          <w:tcPr>
            <w:tcW w:w="0" w:type="auto"/>
            <w:hideMark/>
          </w:tcPr>
          <w:p w14:paraId="6E66A5E5" w14:textId="77777777" w:rsidR="002A008A" w:rsidRDefault="002A008A">
            <w:proofErr w:type="spellStart"/>
            <w:r>
              <w:t>Pectins</w:t>
            </w:r>
            <w:proofErr w:type="spellEnd"/>
          </w:p>
        </w:tc>
        <w:tc>
          <w:tcPr>
            <w:tcW w:w="0" w:type="auto"/>
            <w:hideMark/>
          </w:tcPr>
          <w:p w14:paraId="72F72BD6" w14:textId="77777777" w:rsidR="002A008A" w:rsidRDefault="002A008A">
            <w:proofErr w:type="spellStart"/>
            <w:r>
              <w:t>Galacturonic</w:t>
            </w:r>
            <w:proofErr w:type="spellEnd"/>
            <w:r>
              <w:t xml:space="preserve"> acid </w:t>
            </w:r>
            <w:proofErr w:type="spellStart"/>
            <w:r>
              <w:t>polymers</w:t>
            </w:r>
            <w:proofErr w:type="spellEnd"/>
          </w:p>
        </w:tc>
        <w:tc>
          <w:tcPr>
            <w:tcW w:w="0" w:type="auto"/>
            <w:hideMark/>
          </w:tcPr>
          <w:p w14:paraId="0F59B572" w14:textId="77777777" w:rsidR="002A008A" w:rsidRDefault="002A008A">
            <w:proofErr w:type="spellStart"/>
            <w:r>
              <w:t>Soluble</w:t>
            </w:r>
            <w:proofErr w:type="spellEnd"/>
            <w:r>
              <w:t xml:space="preserve">, </w:t>
            </w:r>
            <w:proofErr w:type="spellStart"/>
            <w:r>
              <w:t>viscous</w:t>
            </w:r>
            <w:proofErr w:type="spellEnd"/>
          </w:p>
        </w:tc>
        <w:tc>
          <w:tcPr>
            <w:tcW w:w="0" w:type="auto"/>
            <w:hideMark/>
          </w:tcPr>
          <w:p w14:paraId="7F927DE6" w14:textId="77777777" w:rsidR="002A008A" w:rsidRDefault="002A008A">
            <w:proofErr w:type="spellStart"/>
            <w:r>
              <w:t>Highly</w:t>
            </w:r>
            <w:proofErr w:type="spellEnd"/>
            <w:r>
              <w:t xml:space="preserve"> </w:t>
            </w:r>
            <w:proofErr w:type="spellStart"/>
            <w:r>
              <w:t>fermentable</w:t>
            </w:r>
            <w:proofErr w:type="spellEnd"/>
          </w:p>
        </w:tc>
      </w:tr>
      <w:tr w:rsidR="002A008A" w:rsidRPr="00BB15FF" w14:paraId="195C35C5" w14:textId="77777777" w:rsidTr="00BB15FF">
        <w:tc>
          <w:tcPr>
            <w:tcW w:w="0" w:type="auto"/>
            <w:hideMark/>
          </w:tcPr>
          <w:p w14:paraId="1703AC5B" w14:textId="77777777" w:rsidR="002A008A" w:rsidRDefault="002A008A">
            <w:r>
              <w:t xml:space="preserve">Marine </w:t>
            </w:r>
            <w:proofErr w:type="spellStart"/>
            <w:r>
              <w:t>polysaccharides</w:t>
            </w:r>
            <w:proofErr w:type="spellEnd"/>
          </w:p>
        </w:tc>
        <w:tc>
          <w:tcPr>
            <w:tcW w:w="0" w:type="auto"/>
            <w:hideMark/>
          </w:tcPr>
          <w:p w14:paraId="02F7D696" w14:textId="77777777" w:rsidR="002A008A" w:rsidRDefault="002A008A">
            <w:r>
              <w:t xml:space="preserve">e.g. </w:t>
            </w:r>
            <w:proofErr w:type="spellStart"/>
            <w:r>
              <w:t>alginates</w:t>
            </w:r>
            <w:proofErr w:type="spellEnd"/>
          </w:p>
        </w:tc>
        <w:tc>
          <w:tcPr>
            <w:tcW w:w="0" w:type="auto"/>
            <w:hideMark/>
          </w:tcPr>
          <w:p w14:paraId="78EFDC74" w14:textId="77777777" w:rsidR="002A008A" w:rsidRDefault="002A008A">
            <w:proofErr w:type="spellStart"/>
            <w:r>
              <w:t>Soluble</w:t>
            </w:r>
            <w:proofErr w:type="spellEnd"/>
            <w:r>
              <w:t xml:space="preserve">, </w:t>
            </w:r>
            <w:proofErr w:type="spellStart"/>
            <w:r>
              <w:t>highly</w:t>
            </w:r>
            <w:proofErr w:type="spellEnd"/>
            <w:r>
              <w:t xml:space="preserve"> </w:t>
            </w:r>
            <w:proofErr w:type="spellStart"/>
            <w:r>
              <w:t>viscous</w:t>
            </w:r>
            <w:proofErr w:type="spellEnd"/>
          </w:p>
        </w:tc>
        <w:tc>
          <w:tcPr>
            <w:tcW w:w="0" w:type="auto"/>
            <w:hideMark/>
          </w:tcPr>
          <w:p w14:paraId="24E9558A" w14:textId="77777777" w:rsidR="002A008A" w:rsidRDefault="002A008A">
            <w:proofErr w:type="spellStart"/>
            <w:r>
              <w:t>Variable</w:t>
            </w:r>
            <w:proofErr w:type="spellEnd"/>
          </w:p>
        </w:tc>
      </w:tr>
    </w:tbl>
    <w:p w14:paraId="7556F7F9" w14:textId="77777777" w:rsidR="00293686" w:rsidRDefault="00293686">
      <w:pPr>
        <w:rPr>
          <w:lang w:val="en-US"/>
        </w:rPr>
      </w:pPr>
    </w:p>
    <w:p w14:paraId="190B68A7" w14:textId="65BA8CEE" w:rsidR="00955AB6" w:rsidRPr="00BB15FF" w:rsidRDefault="00955AB6">
      <w:pPr>
        <w:rPr>
          <w:lang w:val="en-US"/>
        </w:rPr>
      </w:pPr>
      <w:r w:rsidRPr="00955AB6">
        <w:rPr>
          <w:b/>
          <w:bCs/>
          <w:lang w:val="en-US"/>
        </w:rPr>
        <w:t>Supplementary table 1:</w:t>
      </w:r>
      <w:r w:rsidRPr="00955AB6">
        <w:rPr>
          <w:lang w:val="en-US"/>
        </w:rPr>
        <w:t xml:space="preserve"> Overview of the major dietary fiber categories included in this review (based on Wanders et al., 2011), including their structural characteristics, physicochemical properties, fermentability, and proposed physiological effects related to satiety and colonic fermentation.</w:t>
      </w:r>
    </w:p>
    <w:sectPr w:rsidR="00955AB6" w:rsidRPr="00BB15FF" w:rsidSect="00BB15F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EF0"/>
    <w:rsid w:val="0000007D"/>
    <w:rsid w:val="00000717"/>
    <w:rsid w:val="000011BF"/>
    <w:rsid w:val="0000232C"/>
    <w:rsid w:val="00002967"/>
    <w:rsid w:val="00010C35"/>
    <w:rsid w:val="0001122C"/>
    <w:rsid w:val="0001266F"/>
    <w:rsid w:val="00016183"/>
    <w:rsid w:val="0001691F"/>
    <w:rsid w:val="0001770F"/>
    <w:rsid w:val="00021871"/>
    <w:rsid w:val="00022EC1"/>
    <w:rsid w:val="0002372F"/>
    <w:rsid w:val="000263B0"/>
    <w:rsid w:val="00026F15"/>
    <w:rsid w:val="00030637"/>
    <w:rsid w:val="00031C5E"/>
    <w:rsid w:val="00033605"/>
    <w:rsid w:val="0003528A"/>
    <w:rsid w:val="00037A1E"/>
    <w:rsid w:val="00037AC0"/>
    <w:rsid w:val="00037BFB"/>
    <w:rsid w:val="000434E8"/>
    <w:rsid w:val="00044588"/>
    <w:rsid w:val="0004640B"/>
    <w:rsid w:val="00046427"/>
    <w:rsid w:val="0004727D"/>
    <w:rsid w:val="00047BE5"/>
    <w:rsid w:val="000518CE"/>
    <w:rsid w:val="0005192C"/>
    <w:rsid w:val="00051DC1"/>
    <w:rsid w:val="000545E8"/>
    <w:rsid w:val="0005776A"/>
    <w:rsid w:val="00057F72"/>
    <w:rsid w:val="000618ED"/>
    <w:rsid w:val="00063AE1"/>
    <w:rsid w:val="00064C60"/>
    <w:rsid w:val="0006718E"/>
    <w:rsid w:val="00067A8F"/>
    <w:rsid w:val="00072DFC"/>
    <w:rsid w:val="00074039"/>
    <w:rsid w:val="0007429C"/>
    <w:rsid w:val="00075A1A"/>
    <w:rsid w:val="0007606E"/>
    <w:rsid w:val="00077B4D"/>
    <w:rsid w:val="000804BB"/>
    <w:rsid w:val="0008197F"/>
    <w:rsid w:val="00085A6A"/>
    <w:rsid w:val="000867C0"/>
    <w:rsid w:val="000867ED"/>
    <w:rsid w:val="00086856"/>
    <w:rsid w:val="00087D2D"/>
    <w:rsid w:val="00091AC8"/>
    <w:rsid w:val="00092956"/>
    <w:rsid w:val="00092BFA"/>
    <w:rsid w:val="00092D16"/>
    <w:rsid w:val="00093855"/>
    <w:rsid w:val="000938EF"/>
    <w:rsid w:val="000941D6"/>
    <w:rsid w:val="00094F9B"/>
    <w:rsid w:val="000A2953"/>
    <w:rsid w:val="000A4551"/>
    <w:rsid w:val="000A47BE"/>
    <w:rsid w:val="000A4D76"/>
    <w:rsid w:val="000A59A3"/>
    <w:rsid w:val="000A60E3"/>
    <w:rsid w:val="000B5DF2"/>
    <w:rsid w:val="000C002D"/>
    <w:rsid w:val="000C09C0"/>
    <w:rsid w:val="000C2802"/>
    <w:rsid w:val="000C2BFE"/>
    <w:rsid w:val="000C35F9"/>
    <w:rsid w:val="000D06C3"/>
    <w:rsid w:val="000D2210"/>
    <w:rsid w:val="000D2CB9"/>
    <w:rsid w:val="000D313B"/>
    <w:rsid w:val="000D3284"/>
    <w:rsid w:val="000D46D4"/>
    <w:rsid w:val="000D51DC"/>
    <w:rsid w:val="000D5E53"/>
    <w:rsid w:val="000D65A8"/>
    <w:rsid w:val="000D6776"/>
    <w:rsid w:val="000D6F60"/>
    <w:rsid w:val="000E0C35"/>
    <w:rsid w:val="000E0DAB"/>
    <w:rsid w:val="000E1D5B"/>
    <w:rsid w:val="000E376E"/>
    <w:rsid w:val="000E5A36"/>
    <w:rsid w:val="000E68A5"/>
    <w:rsid w:val="000E6D8F"/>
    <w:rsid w:val="000E76EC"/>
    <w:rsid w:val="000E7825"/>
    <w:rsid w:val="000F018E"/>
    <w:rsid w:val="000F3004"/>
    <w:rsid w:val="000F3FAD"/>
    <w:rsid w:val="000F479E"/>
    <w:rsid w:val="000F4F4B"/>
    <w:rsid w:val="000F662C"/>
    <w:rsid w:val="000F70BB"/>
    <w:rsid w:val="00100BBA"/>
    <w:rsid w:val="00101BAB"/>
    <w:rsid w:val="00101F0E"/>
    <w:rsid w:val="00102D40"/>
    <w:rsid w:val="00103A2D"/>
    <w:rsid w:val="00104C01"/>
    <w:rsid w:val="001053F4"/>
    <w:rsid w:val="00105532"/>
    <w:rsid w:val="00106BAF"/>
    <w:rsid w:val="00106EEA"/>
    <w:rsid w:val="00111F2E"/>
    <w:rsid w:val="001121EF"/>
    <w:rsid w:val="001154FB"/>
    <w:rsid w:val="00115CC6"/>
    <w:rsid w:val="001162D6"/>
    <w:rsid w:val="001175E7"/>
    <w:rsid w:val="0012042D"/>
    <w:rsid w:val="00120498"/>
    <w:rsid w:val="001211E3"/>
    <w:rsid w:val="0012348C"/>
    <w:rsid w:val="001245D8"/>
    <w:rsid w:val="00125770"/>
    <w:rsid w:val="00125A45"/>
    <w:rsid w:val="0012622B"/>
    <w:rsid w:val="00126906"/>
    <w:rsid w:val="00127AA1"/>
    <w:rsid w:val="0013109A"/>
    <w:rsid w:val="00131D47"/>
    <w:rsid w:val="00133465"/>
    <w:rsid w:val="00134B70"/>
    <w:rsid w:val="00135C60"/>
    <w:rsid w:val="00135E11"/>
    <w:rsid w:val="0013664F"/>
    <w:rsid w:val="00136FB4"/>
    <w:rsid w:val="001413BB"/>
    <w:rsid w:val="00141E3D"/>
    <w:rsid w:val="001426C3"/>
    <w:rsid w:val="00142F6C"/>
    <w:rsid w:val="00143ED9"/>
    <w:rsid w:val="001441BC"/>
    <w:rsid w:val="00144898"/>
    <w:rsid w:val="001461F8"/>
    <w:rsid w:val="001506D3"/>
    <w:rsid w:val="001508BD"/>
    <w:rsid w:val="00150FA3"/>
    <w:rsid w:val="00152817"/>
    <w:rsid w:val="00153CED"/>
    <w:rsid w:val="00155153"/>
    <w:rsid w:val="0015636B"/>
    <w:rsid w:val="00156FD9"/>
    <w:rsid w:val="00157C61"/>
    <w:rsid w:val="0016005D"/>
    <w:rsid w:val="00160949"/>
    <w:rsid w:val="0016161E"/>
    <w:rsid w:val="001620BC"/>
    <w:rsid w:val="00162F80"/>
    <w:rsid w:val="00163B4B"/>
    <w:rsid w:val="00166F18"/>
    <w:rsid w:val="00167965"/>
    <w:rsid w:val="00171C55"/>
    <w:rsid w:val="00171DDD"/>
    <w:rsid w:val="00172265"/>
    <w:rsid w:val="00177A18"/>
    <w:rsid w:val="0018067E"/>
    <w:rsid w:val="0018132A"/>
    <w:rsid w:val="00182E0E"/>
    <w:rsid w:val="0018344D"/>
    <w:rsid w:val="00187201"/>
    <w:rsid w:val="001901F5"/>
    <w:rsid w:val="0019057F"/>
    <w:rsid w:val="00191197"/>
    <w:rsid w:val="001936AD"/>
    <w:rsid w:val="001964A9"/>
    <w:rsid w:val="00196614"/>
    <w:rsid w:val="00197BC6"/>
    <w:rsid w:val="001A3010"/>
    <w:rsid w:val="001A3E4F"/>
    <w:rsid w:val="001A48A1"/>
    <w:rsid w:val="001A681B"/>
    <w:rsid w:val="001A6D47"/>
    <w:rsid w:val="001A760F"/>
    <w:rsid w:val="001B071E"/>
    <w:rsid w:val="001B12B0"/>
    <w:rsid w:val="001B1E9D"/>
    <w:rsid w:val="001B3B66"/>
    <w:rsid w:val="001B4CC2"/>
    <w:rsid w:val="001B6081"/>
    <w:rsid w:val="001C2D24"/>
    <w:rsid w:val="001C37AE"/>
    <w:rsid w:val="001C37C6"/>
    <w:rsid w:val="001C43A0"/>
    <w:rsid w:val="001C496A"/>
    <w:rsid w:val="001C4D16"/>
    <w:rsid w:val="001C7AF6"/>
    <w:rsid w:val="001D0B97"/>
    <w:rsid w:val="001D0EBB"/>
    <w:rsid w:val="001D2BE5"/>
    <w:rsid w:val="001D2FBF"/>
    <w:rsid w:val="001D2FC9"/>
    <w:rsid w:val="001D52E7"/>
    <w:rsid w:val="001D6224"/>
    <w:rsid w:val="001D6D5B"/>
    <w:rsid w:val="001D6F53"/>
    <w:rsid w:val="001E13E0"/>
    <w:rsid w:val="001E2CA7"/>
    <w:rsid w:val="001E2E85"/>
    <w:rsid w:val="001E34F7"/>
    <w:rsid w:val="001E3CF2"/>
    <w:rsid w:val="001E516E"/>
    <w:rsid w:val="001F1005"/>
    <w:rsid w:val="001F1106"/>
    <w:rsid w:val="001F2698"/>
    <w:rsid w:val="001F32A7"/>
    <w:rsid w:val="001F53C4"/>
    <w:rsid w:val="001F5E24"/>
    <w:rsid w:val="001F6967"/>
    <w:rsid w:val="001F73F1"/>
    <w:rsid w:val="001F7E0D"/>
    <w:rsid w:val="002003AA"/>
    <w:rsid w:val="002017B2"/>
    <w:rsid w:val="002047E6"/>
    <w:rsid w:val="00206156"/>
    <w:rsid w:val="002073C1"/>
    <w:rsid w:val="00207C57"/>
    <w:rsid w:val="0021037C"/>
    <w:rsid w:val="00211A4C"/>
    <w:rsid w:val="00212629"/>
    <w:rsid w:val="00212B0C"/>
    <w:rsid w:val="00212C7E"/>
    <w:rsid w:val="00213A81"/>
    <w:rsid w:val="00213BDC"/>
    <w:rsid w:val="00214919"/>
    <w:rsid w:val="00214AA3"/>
    <w:rsid w:val="00217549"/>
    <w:rsid w:val="00217B7A"/>
    <w:rsid w:val="0022057D"/>
    <w:rsid w:val="002208D7"/>
    <w:rsid w:val="00222F0F"/>
    <w:rsid w:val="0022329F"/>
    <w:rsid w:val="002274F9"/>
    <w:rsid w:val="002308F2"/>
    <w:rsid w:val="00230A73"/>
    <w:rsid w:val="002321BF"/>
    <w:rsid w:val="002322B7"/>
    <w:rsid w:val="0023363F"/>
    <w:rsid w:val="002345CE"/>
    <w:rsid w:val="00235A6F"/>
    <w:rsid w:val="002365CC"/>
    <w:rsid w:val="00236ECE"/>
    <w:rsid w:val="00236FC1"/>
    <w:rsid w:val="00241724"/>
    <w:rsid w:val="00241CD2"/>
    <w:rsid w:val="00241F97"/>
    <w:rsid w:val="00244BCB"/>
    <w:rsid w:val="00244F89"/>
    <w:rsid w:val="00247E3B"/>
    <w:rsid w:val="00247F68"/>
    <w:rsid w:val="00250DFF"/>
    <w:rsid w:val="002518DA"/>
    <w:rsid w:val="002551D8"/>
    <w:rsid w:val="002574A9"/>
    <w:rsid w:val="00261032"/>
    <w:rsid w:val="00261572"/>
    <w:rsid w:val="0026406D"/>
    <w:rsid w:val="0027362C"/>
    <w:rsid w:val="002738F5"/>
    <w:rsid w:val="002744CF"/>
    <w:rsid w:val="00274B8F"/>
    <w:rsid w:val="002778E6"/>
    <w:rsid w:val="00277930"/>
    <w:rsid w:val="00280AD8"/>
    <w:rsid w:val="00280E45"/>
    <w:rsid w:val="0028271E"/>
    <w:rsid w:val="002849BE"/>
    <w:rsid w:val="00287E2C"/>
    <w:rsid w:val="002922DE"/>
    <w:rsid w:val="00293686"/>
    <w:rsid w:val="002940A0"/>
    <w:rsid w:val="00295C5D"/>
    <w:rsid w:val="002963BA"/>
    <w:rsid w:val="002978BC"/>
    <w:rsid w:val="002A008A"/>
    <w:rsid w:val="002A0B07"/>
    <w:rsid w:val="002A1524"/>
    <w:rsid w:val="002A465B"/>
    <w:rsid w:val="002A505C"/>
    <w:rsid w:val="002A528D"/>
    <w:rsid w:val="002A52D0"/>
    <w:rsid w:val="002B04DC"/>
    <w:rsid w:val="002B1F19"/>
    <w:rsid w:val="002B2266"/>
    <w:rsid w:val="002B2783"/>
    <w:rsid w:val="002B4377"/>
    <w:rsid w:val="002C2330"/>
    <w:rsid w:val="002C2C55"/>
    <w:rsid w:val="002C4F8C"/>
    <w:rsid w:val="002C5921"/>
    <w:rsid w:val="002C6BAE"/>
    <w:rsid w:val="002C6CFF"/>
    <w:rsid w:val="002D04ED"/>
    <w:rsid w:val="002D0FE9"/>
    <w:rsid w:val="002D318A"/>
    <w:rsid w:val="002D344B"/>
    <w:rsid w:val="002D446B"/>
    <w:rsid w:val="002D4B00"/>
    <w:rsid w:val="002E02E2"/>
    <w:rsid w:val="002E1107"/>
    <w:rsid w:val="002E1A3C"/>
    <w:rsid w:val="002E34A4"/>
    <w:rsid w:val="002E367D"/>
    <w:rsid w:val="002E5F56"/>
    <w:rsid w:val="002E6320"/>
    <w:rsid w:val="002F02F8"/>
    <w:rsid w:val="002F084A"/>
    <w:rsid w:val="002F15D9"/>
    <w:rsid w:val="002F3E2C"/>
    <w:rsid w:val="002F4F84"/>
    <w:rsid w:val="002F5E96"/>
    <w:rsid w:val="002F5ECD"/>
    <w:rsid w:val="003000BA"/>
    <w:rsid w:val="003034B4"/>
    <w:rsid w:val="00304CE7"/>
    <w:rsid w:val="00304ED8"/>
    <w:rsid w:val="00305441"/>
    <w:rsid w:val="003062C3"/>
    <w:rsid w:val="00310350"/>
    <w:rsid w:val="00310D73"/>
    <w:rsid w:val="00310F86"/>
    <w:rsid w:val="003110A8"/>
    <w:rsid w:val="00313B53"/>
    <w:rsid w:val="00322E22"/>
    <w:rsid w:val="0032304D"/>
    <w:rsid w:val="00331442"/>
    <w:rsid w:val="00331B24"/>
    <w:rsid w:val="003354A0"/>
    <w:rsid w:val="003354C4"/>
    <w:rsid w:val="0033686B"/>
    <w:rsid w:val="0034090E"/>
    <w:rsid w:val="00342077"/>
    <w:rsid w:val="00342E74"/>
    <w:rsid w:val="003440AE"/>
    <w:rsid w:val="0034421E"/>
    <w:rsid w:val="00345C9F"/>
    <w:rsid w:val="00345DE9"/>
    <w:rsid w:val="00346467"/>
    <w:rsid w:val="003558D5"/>
    <w:rsid w:val="003566C6"/>
    <w:rsid w:val="003614E8"/>
    <w:rsid w:val="00365FBF"/>
    <w:rsid w:val="003711A2"/>
    <w:rsid w:val="00374B1F"/>
    <w:rsid w:val="00375247"/>
    <w:rsid w:val="003754B3"/>
    <w:rsid w:val="00381D06"/>
    <w:rsid w:val="00381DB5"/>
    <w:rsid w:val="00382D10"/>
    <w:rsid w:val="00382F3E"/>
    <w:rsid w:val="003854AC"/>
    <w:rsid w:val="00385DA8"/>
    <w:rsid w:val="0038728C"/>
    <w:rsid w:val="00387429"/>
    <w:rsid w:val="00390FB5"/>
    <w:rsid w:val="0039105F"/>
    <w:rsid w:val="00391B92"/>
    <w:rsid w:val="0039213B"/>
    <w:rsid w:val="003925DA"/>
    <w:rsid w:val="003928BF"/>
    <w:rsid w:val="00393904"/>
    <w:rsid w:val="003959D6"/>
    <w:rsid w:val="00396759"/>
    <w:rsid w:val="003A0594"/>
    <w:rsid w:val="003A3548"/>
    <w:rsid w:val="003A5626"/>
    <w:rsid w:val="003A67E1"/>
    <w:rsid w:val="003A7FB6"/>
    <w:rsid w:val="003B0706"/>
    <w:rsid w:val="003B21A2"/>
    <w:rsid w:val="003B5199"/>
    <w:rsid w:val="003B6E6D"/>
    <w:rsid w:val="003C16B4"/>
    <w:rsid w:val="003C333F"/>
    <w:rsid w:val="003C3C9D"/>
    <w:rsid w:val="003C6F40"/>
    <w:rsid w:val="003D3FD6"/>
    <w:rsid w:val="003D7E25"/>
    <w:rsid w:val="003E0FA7"/>
    <w:rsid w:val="003E1747"/>
    <w:rsid w:val="003E35DA"/>
    <w:rsid w:val="003E3662"/>
    <w:rsid w:val="003E3F5F"/>
    <w:rsid w:val="003E5522"/>
    <w:rsid w:val="003E5A07"/>
    <w:rsid w:val="003E7305"/>
    <w:rsid w:val="003F393E"/>
    <w:rsid w:val="003F40C1"/>
    <w:rsid w:val="003F4AC2"/>
    <w:rsid w:val="00400269"/>
    <w:rsid w:val="004011FF"/>
    <w:rsid w:val="00401E1D"/>
    <w:rsid w:val="00404B6F"/>
    <w:rsid w:val="00405201"/>
    <w:rsid w:val="004069DF"/>
    <w:rsid w:val="00407541"/>
    <w:rsid w:val="00407748"/>
    <w:rsid w:val="004108DB"/>
    <w:rsid w:val="00412425"/>
    <w:rsid w:val="00414FB2"/>
    <w:rsid w:val="004152AC"/>
    <w:rsid w:val="004209DA"/>
    <w:rsid w:val="00420AD8"/>
    <w:rsid w:val="00422BD5"/>
    <w:rsid w:val="00422E67"/>
    <w:rsid w:val="00423B0A"/>
    <w:rsid w:val="00424D8A"/>
    <w:rsid w:val="0042643A"/>
    <w:rsid w:val="00431644"/>
    <w:rsid w:val="00432C15"/>
    <w:rsid w:val="00434589"/>
    <w:rsid w:val="0043474F"/>
    <w:rsid w:val="00434B97"/>
    <w:rsid w:val="00440A86"/>
    <w:rsid w:val="0044191E"/>
    <w:rsid w:val="00442F4B"/>
    <w:rsid w:val="0044462A"/>
    <w:rsid w:val="00444D31"/>
    <w:rsid w:val="004546B2"/>
    <w:rsid w:val="00456760"/>
    <w:rsid w:val="00456F38"/>
    <w:rsid w:val="0046518F"/>
    <w:rsid w:val="004658D9"/>
    <w:rsid w:val="00466E4F"/>
    <w:rsid w:val="00466F59"/>
    <w:rsid w:val="00466FBA"/>
    <w:rsid w:val="00467C73"/>
    <w:rsid w:val="0047049C"/>
    <w:rsid w:val="0047075D"/>
    <w:rsid w:val="004742BF"/>
    <w:rsid w:val="0047465A"/>
    <w:rsid w:val="00475688"/>
    <w:rsid w:val="004811BD"/>
    <w:rsid w:val="00481AB0"/>
    <w:rsid w:val="00482B23"/>
    <w:rsid w:val="0048529E"/>
    <w:rsid w:val="004864D1"/>
    <w:rsid w:val="004866F6"/>
    <w:rsid w:val="004910BF"/>
    <w:rsid w:val="00494F76"/>
    <w:rsid w:val="00495A72"/>
    <w:rsid w:val="00495C0B"/>
    <w:rsid w:val="004A02AF"/>
    <w:rsid w:val="004A10EE"/>
    <w:rsid w:val="004A1D84"/>
    <w:rsid w:val="004A4338"/>
    <w:rsid w:val="004A4F00"/>
    <w:rsid w:val="004A61B4"/>
    <w:rsid w:val="004A61C9"/>
    <w:rsid w:val="004A65FE"/>
    <w:rsid w:val="004B1065"/>
    <w:rsid w:val="004B1AE9"/>
    <w:rsid w:val="004B2DC5"/>
    <w:rsid w:val="004B3F97"/>
    <w:rsid w:val="004B4B92"/>
    <w:rsid w:val="004B5466"/>
    <w:rsid w:val="004B6339"/>
    <w:rsid w:val="004B7A4A"/>
    <w:rsid w:val="004B7BDE"/>
    <w:rsid w:val="004C0B7E"/>
    <w:rsid w:val="004C5927"/>
    <w:rsid w:val="004C5F25"/>
    <w:rsid w:val="004D03D0"/>
    <w:rsid w:val="004D128F"/>
    <w:rsid w:val="004D1B0A"/>
    <w:rsid w:val="004D2E83"/>
    <w:rsid w:val="004D467F"/>
    <w:rsid w:val="004D67DD"/>
    <w:rsid w:val="004E0402"/>
    <w:rsid w:val="004E2170"/>
    <w:rsid w:val="004E7F59"/>
    <w:rsid w:val="004F17A9"/>
    <w:rsid w:val="004F1E9F"/>
    <w:rsid w:val="004F3B4F"/>
    <w:rsid w:val="004F4D43"/>
    <w:rsid w:val="004F667A"/>
    <w:rsid w:val="004F6688"/>
    <w:rsid w:val="004F7BF9"/>
    <w:rsid w:val="0050099A"/>
    <w:rsid w:val="00503460"/>
    <w:rsid w:val="00504483"/>
    <w:rsid w:val="00504787"/>
    <w:rsid w:val="00507CEF"/>
    <w:rsid w:val="005108C3"/>
    <w:rsid w:val="00510AB7"/>
    <w:rsid w:val="00511218"/>
    <w:rsid w:val="0051141F"/>
    <w:rsid w:val="00511D45"/>
    <w:rsid w:val="00512ADD"/>
    <w:rsid w:val="00512CB2"/>
    <w:rsid w:val="005148F5"/>
    <w:rsid w:val="005172B0"/>
    <w:rsid w:val="00524F81"/>
    <w:rsid w:val="00525036"/>
    <w:rsid w:val="00525DEF"/>
    <w:rsid w:val="00527990"/>
    <w:rsid w:val="00531792"/>
    <w:rsid w:val="0053240B"/>
    <w:rsid w:val="005334BB"/>
    <w:rsid w:val="00534F66"/>
    <w:rsid w:val="00537B5A"/>
    <w:rsid w:val="00540AEB"/>
    <w:rsid w:val="0054149D"/>
    <w:rsid w:val="00541877"/>
    <w:rsid w:val="005418DD"/>
    <w:rsid w:val="00543832"/>
    <w:rsid w:val="00543E40"/>
    <w:rsid w:val="00544007"/>
    <w:rsid w:val="00545827"/>
    <w:rsid w:val="00551928"/>
    <w:rsid w:val="00557298"/>
    <w:rsid w:val="00557B75"/>
    <w:rsid w:val="00560166"/>
    <w:rsid w:val="00560509"/>
    <w:rsid w:val="005608DF"/>
    <w:rsid w:val="0056200A"/>
    <w:rsid w:val="00563F56"/>
    <w:rsid w:val="00566481"/>
    <w:rsid w:val="00571CAD"/>
    <w:rsid w:val="00572415"/>
    <w:rsid w:val="00572606"/>
    <w:rsid w:val="00573915"/>
    <w:rsid w:val="00573C17"/>
    <w:rsid w:val="00576E3C"/>
    <w:rsid w:val="00580364"/>
    <w:rsid w:val="00581729"/>
    <w:rsid w:val="0058300C"/>
    <w:rsid w:val="0058389E"/>
    <w:rsid w:val="005862EC"/>
    <w:rsid w:val="005906DD"/>
    <w:rsid w:val="00591769"/>
    <w:rsid w:val="00591BC4"/>
    <w:rsid w:val="00591D26"/>
    <w:rsid w:val="0059450E"/>
    <w:rsid w:val="00594EC2"/>
    <w:rsid w:val="00595DE6"/>
    <w:rsid w:val="00595F46"/>
    <w:rsid w:val="005A0A5F"/>
    <w:rsid w:val="005A246D"/>
    <w:rsid w:val="005A2B30"/>
    <w:rsid w:val="005A2D2C"/>
    <w:rsid w:val="005A39D5"/>
    <w:rsid w:val="005A42D5"/>
    <w:rsid w:val="005B1D5E"/>
    <w:rsid w:val="005B4A95"/>
    <w:rsid w:val="005B5017"/>
    <w:rsid w:val="005B76CD"/>
    <w:rsid w:val="005C496A"/>
    <w:rsid w:val="005C537C"/>
    <w:rsid w:val="005D032F"/>
    <w:rsid w:val="005D072D"/>
    <w:rsid w:val="005D0AD1"/>
    <w:rsid w:val="005D0F92"/>
    <w:rsid w:val="005D107C"/>
    <w:rsid w:val="005D1449"/>
    <w:rsid w:val="005D3D2C"/>
    <w:rsid w:val="005D5462"/>
    <w:rsid w:val="005D7E0B"/>
    <w:rsid w:val="005E48AB"/>
    <w:rsid w:val="005F1295"/>
    <w:rsid w:val="005F1E14"/>
    <w:rsid w:val="005F1F35"/>
    <w:rsid w:val="005F371A"/>
    <w:rsid w:val="005F4663"/>
    <w:rsid w:val="005F5151"/>
    <w:rsid w:val="005F65A6"/>
    <w:rsid w:val="006005ED"/>
    <w:rsid w:val="00602D6B"/>
    <w:rsid w:val="00603B68"/>
    <w:rsid w:val="00606A6C"/>
    <w:rsid w:val="00606AEA"/>
    <w:rsid w:val="00607329"/>
    <w:rsid w:val="006077EF"/>
    <w:rsid w:val="006110DD"/>
    <w:rsid w:val="00614B55"/>
    <w:rsid w:val="00616AE9"/>
    <w:rsid w:val="00617B36"/>
    <w:rsid w:val="006212C1"/>
    <w:rsid w:val="00621FA1"/>
    <w:rsid w:val="00622A8F"/>
    <w:rsid w:val="00623CC6"/>
    <w:rsid w:val="006243B9"/>
    <w:rsid w:val="00624BB8"/>
    <w:rsid w:val="006263DE"/>
    <w:rsid w:val="0062654B"/>
    <w:rsid w:val="006278FE"/>
    <w:rsid w:val="00632AE3"/>
    <w:rsid w:val="006338D4"/>
    <w:rsid w:val="00633D86"/>
    <w:rsid w:val="00641217"/>
    <w:rsid w:val="0064372A"/>
    <w:rsid w:val="00643A59"/>
    <w:rsid w:val="00645417"/>
    <w:rsid w:val="006478BA"/>
    <w:rsid w:val="0065023C"/>
    <w:rsid w:val="006508DA"/>
    <w:rsid w:val="00651A9D"/>
    <w:rsid w:val="00652283"/>
    <w:rsid w:val="00653E18"/>
    <w:rsid w:val="00654961"/>
    <w:rsid w:val="00656FE9"/>
    <w:rsid w:val="00657292"/>
    <w:rsid w:val="00661FFA"/>
    <w:rsid w:val="00664111"/>
    <w:rsid w:val="00664957"/>
    <w:rsid w:val="00665161"/>
    <w:rsid w:val="006679FD"/>
    <w:rsid w:val="00667D07"/>
    <w:rsid w:val="00670566"/>
    <w:rsid w:val="0067117A"/>
    <w:rsid w:val="00674F14"/>
    <w:rsid w:val="0067556F"/>
    <w:rsid w:val="006809B7"/>
    <w:rsid w:val="006833C4"/>
    <w:rsid w:val="006839AD"/>
    <w:rsid w:val="00684D8F"/>
    <w:rsid w:val="006852B3"/>
    <w:rsid w:val="00686695"/>
    <w:rsid w:val="00686CAD"/>
    <w:rsid w:val="006920BF"/>
    <w:rsid w:val="006936CA"/>
    <w:rsid w:val="00693C98"/>
    <w:rsid w:val="00694ECF"/>
    <w:rsid w:val="00695547"/>
    <w:rsid w:val="00696221"/>
    <w:rsid w:val="006A158B"/>
    <w:rsid w:val="006A2472"/>
    <w:rsid w:val="006A3A56"/>
    <w:rsid w:val="006A7841"/>
    <w:rsid w:val="006B0ED9"/>
    <w:rsid w:val="006B3C7B"/>
    <w:rsid w:val="006B4B3D"/>
    <w:rsid w:val="006B4DA0"/>
    <w:rsid w:val="006B5F76"/>
    <w:rsid w:val="006B64CB"/>
    <w:rsid w:val="006B6F31"/>
    <w:rsid w:val="006C0161"/>
    <w:rsid w:val="006C02BF"/>
    <w:rsid w:val="006C0626"/>
    <w:rsid w:val="006C2512"/>
    <w:rsid w:val="006C3873"/>
    <w:rsid w:val="006C465E"/>
    <w:rsid w:val="006C53B9"/>
    <w:rsid w:val="006D025D"/>
    <w:rsid w:val="006D09CE"/>
    <w:rsid w:val="006D11EE"/>
    <w:rsid w:val="006D48F9"/>
    <w:rsid w:val="006D4A06"/>
    <w:rsid w:val="006D55DF"/>
    <w:rsid w:val="006D59BA"/>
    <w:rsid w:val="006D768F"/>
    <w:rsid w:val="006E098B"/>
    <w:rsid w:val="006E1638"/>
    <w:rsid w:val="006E2BE9"/>
    <w:rsid w:val="006E2DFB"/>
    <w:rsid w:val="006E7378"/>
    <w:rsid w:val="006F1D84"/>
    <w:rsid w:val="006F281C"/>
    <w:rsid w:val="006F3CB3"/>
    <w:rsid w:val="006F5702"/>
    <w:rsid w:val="006F5AF2"/>
    <w:rsid w:val="006F60BE"/>
    <w:rsid w:val="006F6345"/>
    <w:rsid w:val="007033CF"/>
    <w:rsid w:val="00703964"/>
    <w:rsid w:val="00703D0F"/>
    <w:rsid w:val="00705C28"/>
    <w:rsid w:val="00706BA9"/>
    <w:rsid w:val="00707A62"/>
    <w:rsid w:val="00707AC0"/>
    <w:rsid w:val="007129D0"/>
    <w:rsid w:val="00714AAA"/>
    <w:rsid w:val="00716CFC"/>
    <w:rsid w:val="00717866"/>
    <w:rsid w:val="00721882"/>
    <w:rsid w:val="00722F11"/>
    <w:rsid w:val="007234A8"/>
    <w:rsid w:val="0072405D"/>
    <w:rsid w:val="00724A81"/>
    <w:rsid w:val="00724F6B"/>
    <w:rsid w:val="00725884"/>
    <w:rsid w:val="00730EF0"/>
    <w:rsid w:val="0073145E"/>
    <w:rsid w:val="00731E18"/>
    <w:rsid w:val="007332F7"/>
    <w:rsid w:val="0073462B"/>
    <w:rsid w:val="00736C14"/>
    <w:rsid w:val="00740CB7"/>
    <w:rsid w:val="00740D2B"/>
    <w:rsid w:val="00742561"/>
    <w:rsid w:val="007455D6"/>
    <w:rsid w:val="00746D7D"/>
    <w:rsid w:val="0074729D"/>
    <w:rsid w:val="007509C8"/>
    <w:rsid w:val="0075161F"/>
    <w:rsid w:val="007517AA"/>
    <w:rsid w:val="00752EB3"/>
    <w:rsid w:val="00753E6A"/>
    <w:rsid w:val="00755496"/>
    <w:rsid w:val="00756038"/>
    <w:rsid w:val="00756162"/>
    <w:rsid w:val="00756FEF"/>
    <w:rsid w:val="007609F1"/>
    <w:rsid w:val="00764AAD"/>
    <w:rsid w:val="00765519"/>
    <w:rsid w:val="00766E12"/>
    <w:rsid w:val="00767CC8"/>
    <w:rsid w:val="007739A5"/>
    <w:rsid w:val="00775CE6"/>
    <w:rsid w:val="00776A72"/>
    <w:rsid w:val="00780BDA"/>
    <w:rsid w:val="00780CB8"/>
    <w:rsid w:val="00781172"/>
    <w:rsid w:val="0078644C"/>
    <w:rsid w:val="0079030B"/>
    <w:rsid w:val="007917B6"/>
    <w:rsid w:val="00793615"/>
    <w:rsid w:val="00796727"/>
    <w:rsid w:val="00796A80"/>
    <w:rsid w:val="007979D9"/>
    <w:rsid w:val="00797D6D"/>
    <w:rsid w:val="007A3736"/>
    <w:rsid w:val="007A4F4E"/>
    <w:rsid w:val="007B2680"/>
    <w:rsid w:val="007B3337"/>
    <w:rsid w:val="007B5B5A"/>
    <w:rsid w:val="007C23B0"/>
    <w:rsid w:val="007C3F3C"/>
    <w:rsid w:val="007C4140"/>
    <w:rsid w:val="007C4157"/>
    <w:rsid w:val="007C4332"/>
    <w:rsid w:val="007C53AD"/>
    <w:rsid w:val="007C5B61"/>
    <w:rsid w:val="007C6467"/>
    <w:rsid w:val="007C7074"/>
    <w:rsid w:val="007D1EB2"/>
    <w:rsid w:val="007D2C9B"/>
    <w:rsid w:val="007D3EC7"/>
    <w:rsid w:val="007D4991"/>
    <w:rsid w:val="007D5299"/>
    <w:rsid w:val="007D5ABC"/>
    <w:rsid w:val="007D6DBA"/>
    <w:rsid w:val="007D780F"/>
    <w:rsid w:val="007E2DDE"/>
    <w:rsid w:val="007E2ECD"/>
    <w:rsid w:val="007E3285"/>
    <w:rsid w:val="007E377E"/>
    <w:rsid w:val="007E4585"/>
    <w:rsid w:val="007E577A"/>
    <w:rsid w:val="007E745E"/>
    <w:rsid w:val="007F03B0"/>
    <w:rsid w:val="007F063F"/>
    <w:rsid w:val="007F0EBC"/>
    <w:rsid w:val="007F193C"/>
    <w:rsid w:val="007F2AA2"/>
    <w:rsid w:val="007F44CE"/>
    <w:rsid w:val="007F73CD"/>
    <w:rsid w:val="007F7891"/>
    <w:rsid w:val="00800D4B"/>
    <w:rsid w:val="008019C4"/>
    <w:rsid w:val="00801AE4"/>
    <w:rsid w:val="00801C4F"/>
    <w:rsid w:val="00803418"/>
    <w:rsid w:val="0080424E"/>
    <w:rsid w:val="00806666"/>
    <w:rsid w:val="0081121E"/>
    <w:rsid w:val="00813D57"/>
    <w:rsid w:val="0081513C"/>
    <w:rsid w:val="00815E62"/>
    <w:rsid w:val="00817DBF"/>
    <w:rsid w:val="00820287"/>
    <w:rsid w:val="0082227A"/>
    <w:rsid w:val="008227B0"/>
    <w:rsid w:val="0082320B"/>
    <w:rsid w:val="0082335C"/>
    <w:rsid w:val="00823874"/>
    <w:rsid w:val="00823A6B"/>
    <w:rsid w:val="008240A7"/>
    <w:rsid w:val="00825165"/>
    <w:rsid w:val="00825DF9"/>
    <w:rsid w:val="00826528"/>
    <w:rsid w:val="00827D4A"/>
    <w:rsid w:val="00827EFF"/>
    <w:rsid w:val="00827FF3"/>
    <w:rsid w:val="00830458"/>
    <w:rsid w:val="008304FE"/>
    <w:rsid w:val="00832713"/>
    <w:rsid w:val="00832BBF"/>
    <w:rsid w:val="00832EAA"/>
    <w:rsid w:val="0083414E"/>
    <w:rsid w:val="00836C08"/>
    <w:rsid w:val="00840703"/>
    <w:rsid w:val="008419EE"/>
    <w:rsid w:val="00842890"/>
    <w:rsid w:val="00842EA1"/>
    <w:rsid w:val="00845F98"/>
    <w:rsid w:val="008477A2"/>
    <w:rsid w:val="00847DF2"/>
    <w:rsid w:val="00850644"/>
    <w:rsid w:val="00850953"/>
    <w:rsid w:val="00855822"/>
    <w:rsid w:val="008577B6"/>
    <w:rsid w:val="00860940"/>
    <w:rsid w:val="00861673"/>
    <w:rsid w:val="00861C3A"/>
    <w:rsid w:val="00861E38"/>
    <w:rsid w:val="008629B5"/>
    <w:rsid w:val="00862C6B"/>
    <w:rsid w:val="0086424A"/>
    <w:rsid w:val="00865017"/>
    <w:rsid w:val="008657EB"/>
    <w:rsid w:val="008712B2"/>
    <w:rsid w:val="008718B1"/>
    <w:rsid w:val="00871CB7"/>
    <w:rsid w:val="008738C0"/>
    <w:rsid w:val="00874483"/>
    <w:rsid w:val="0087518A"/>
    <w:rsid w:val="00876646"/>
    <w:rsid w:val="00880AB7"/>
    <w:rsid w:val="0088163B"/>
    <w:rsid w:val="00881C22"/>
    <w:rsid w:val="008843A8"/>
    <w:rsid w:val="00884E6A"/>
    <w:rsid w:val="0088563A"/>
    <w:rsid w:val="00890EF6"/>
    <w:rsid w:val="00891F20"/>
    <w:rsid w:val="00892A47"/>
    <w:rsid w:val="00893BE6"/>
    <w:rsid w:val="008941D6"/>
    <w:rsid w:val="0089452B"/>
    <w:rsid w:val="0089636E"/>
    <w:rsid w:val="008A2142"/>
    <w:rsid w:val="008A2337"/>
    <w:rsid w:val="008A4ED6"/>
    <w:rsid w:val="008A4F19"/>
    <w:rsid w:val="008A50A8"/>
    <w:rsid w:val="008B1D4B"/>
    <w:rsid w:val="008B2C70"/>
    <w:rsid w:val="008B6A33"/>
    <w:rsid w:val="008B7C7E"/>
    <w:rsid w:val="008C0D67"/>
    <w:rsid w:val="008C3F4B"/>
    <w:rsid w:val="008C43E4"/>
    <w:rsid w:val="008C4556"/>
    <w:rsid w:val="008C4E9C"/>
    <w:rsid w:val="008C637F"/>
    <w:rsid w:val="008D0516"/>
    <w:rsid w:val="008D0844"/>
    <w:rsid w:val="008D50D3"/>
    <w:rsid w:val="008D5C24"/>
    <w:rsid w:val="008D7491"/>
    <w:rsid w:val="008E2AE4"/>
    <w:rsid w:val="008E2CDD"/>
    <w:rsid w:val="008E3530"/>
    <w:rsid w:val="008E4A96"/>
    <w:rsid w:val="008E4B1B"/>
    <w:rsid w:val="008E55A1"/>
    <w:rsid w:val="008E5DE9"/>
    <w:rsid w:val="008E7D1A"/>
    <w:rsid w:val="008F02BC"/>
    <w:rsid w:val="008F0E2D"/>
    <w:rsid w:val="008F2B58"/>
    <w:rsid w:val="008F3F5B"/>
    <w:rsid w:val="008F6660"/>
    <w:rsid w:val="008F6A05"/>
    <w:rsid w:val="00904C50"/>
    <w:rsid w:val="0091099D"/>
    <w:rsid w:val="00911401"/>
    <w:rsid w:val="009137F9"/>
    <w:rsid w:val="00915C67"/>
    <w:rsid w:val="00917608"/>
    <w:rsid w:val="0092016A"/>
    <w:rsid w:val="00920935"/>
    <w:rsid w:val="00920BD2"/>
    <w:rsid w:val="00921E04"/>
    <w:rsid w:val="0092377A"/>
    <w:rsid w:val="00926BE8"/>
    <w:rsid w:val="0092763E"/>
    <w:rsid w:val="00930948"/>
    <w:rsid w:val="00930C76"/>
    <w:rsid w:val="00932686"/>
    <w:rsid w:val="00932FED"/>
    <w:rsid w:val="00934F37"/>
    <w:rsid w:val="009369A5"/>
    <w:rsid w:val="00937B97"/>
    <w:rsid w:val="00941A46"/>
    <w:rsid w:val="00941D6C"/>
    <w:rsid w:val="00942E17"/>
    <w:rsid w:val="00943595"/>
    <w:rsid w:val="00943A05"/>
    <w:rsid w:val="00944AD3"/>
    <w:rsid w:val="00946BD3"/>
    <w:rsid w:val="009477FB"/>
    <w:rsid w:val="00947810"/>
    <w:rsid w:val="00950261"/>
    <w:rsid w:val="0095131D"/>
    <w:rsid w:val="009532D1"/>
    <w:rsid w:val="009536BA"/>
    <w:rsid w:val="0095405D"/>
    <w:rsid w:val="00955170"/>
    <w:rsid w:val="00955AB6"/>
    <w:rsid w:val="00956271"/>
    <w:rsid w:val="00957164"/>
    <w:rsid w:val="009571EF"/>
    <w:rsid w:val="00961073"/>
    <w:rsid w:val="009663A7"/>
    <w:rsid w:val="00966B3A"/>
    <w:rsid w:val="00972E6B"/>
    <w:rsid w:val="00973088"/>
    <w:rsid w:val="00974DF3"/>
    <w:rsid w:val="009771D4"/>
    <w:rsid w:val="0098290B"/>
    <w:rsid w:val="009838A0"/>
    <w:rsid w:val="0098409C"/>
    <w:rsid w:val="00984CD6"/>
    <w:rsid w:val="00986022"/>
    <w:rsid w:val="00990624"/>
    <w:rsid w:val="009907AD"/>
    <w:rsid w:val="00993B0B"/>
    <w:rsid w:val="0099421B"/>
    <w:rsid w:val="0099443C"/>
    <w:rsid w:val="00995A34"/>
    <w:rsid w:val="00996E00"/>
    <w:rsid w:val="009A01E4"/>
    <w:rsid w:val="009A1184"/>
    <w:rsid w:val="009A2EE1"/>
    <w:rsid w:val="009A4751"/>
    <w:rsid w:val="009A6B92"/>
    <w:rsid w:val="009B2BF6"/>
    <w:rsid w:val="009B4F08"/>
    <w:rsid w:val="009B7458"/>
    <w:rsid w:val="009C5543"/>
    <w:rsid w:val="009C78DB"/>
    <w:rsid w:val="009D0FBC"/>
    <w:rsid w:val="009D1181"/>
    <w:rsid w:val="009D2423"/>
    <w:rsid w:val="009D45CD"/>
    <w:rsid w:val="009D4942"/>
    <w:rsid w:val="009D49C8"/>
    <w:rsid w:val="009D4B1F"/>
    <w:rsid w:val="009D5064"/>
    <w:rsid w:val="009D7BCE"/>
    <w:rsid w:val="009E0285"/>
    <w:rsid w:val="009E0B52"/>
    <w:rsid w:val="009E23B4"/>
    <w:rsid w:val="009E2C5B"/>
    <w:rsid w:val="009E439C"/>
    <w:rsid w:val="009E4A10"/>
    <w:rsid w:val="009E7BDC"/>
    <w:rsid w:val="009F3A66"/>
    <w:rsid w:val="009F4592"/>
    <w:rsid w:val="009F5849"/>
    <w:rsid w:val="009F76AA"/>
    <w:rsid w:val="00A01720"/>
    <w:rsid w:val="00A022A5"/>
    <w:rsid w:val="00A034F0"/>
    <w:rsid w:val="00A05CAE"/>
    <w:rsid w:val="00A060B8"/>
    <w:rsid w:val="00A06A0B"/>
    <w:rsid w:val="00A106FC"/>
    <w:rsid w:val="00A112C4"/>
    <w:rsid w:val="00A11FF9"/>
    <w:rsid w:val="00A127AC"/>
    <w:rsid w:val="00A1363A"/>
    <w:rsid w:val="00A14680"/>
    <w:rsid w:val="00A14C46"/>
    <w:rsid w:val="00A15092"/>
    <w:rsid w:val="00A16B77"/>
    <w:rsid w:val="00A177B5"/>
    <w:rsid w:val="00A262F1"/>
    <w:rsid w:val="00A26796"/>
    <w:rsid w:val="00A2731C"/>
    <w:rsid w:val="00A304AA"/>
    <w:rsid w:val="00A32FBC"/>
    <w:rsid w:val="00A33BF8"/>
    <w:rsid w:val="00A33E67"/>
    <w:rsid w:val="00A3483E"/>
    <w:rsid w:val="00A349B7"/>
    <w:rsid w:val="00A37FCB"/>
    <w:rsid w:val="00A42894"/>
    <w:rsid w:val="00A43E8B"/>
    <w:rsid w:val="00A44513"/>
    <w:rsid w:val="00A44AE5"/>
    <w:rsid w:val="00A455C1"/>
    <w:rsid w:val="00A46A8D"/>
    <w:rsid w:val="00A51D42"/>
    <w:rsid w:val="00A55276"/>
    <w:rsid w:val="00A554B5"/>
    <w:rsid w:val="00A57C0F"/>
    <w:rsid w:val="00A61B82"/>
    <w:rsid w:val="00A62BD0"/>
    <w:rsid w:val="00A6337A"/>
    <w:rsid w:val="00A6734A"/>
    <w:rsid w:val="00A67E75"/>
    <w:rsid w:val="00A72138"/>
    <w:rsid w:val="00A738CA"/>
    <w:rsid w:val="00A767D7"/>
    <w:rsid w:val="00A772D9"/>
    <w:rsid w:val="00A812C4"/>
    <w:rsid w:val="00A81E9E"/>
    <w:rsid w:val="00A854E0"/>
    <w:rsid w:val="00A87479"/>
    <w:rsid w:val="00A87487"/>
    <w:rsid w:val="00A92972"/>
    <w:rsid w:val="00A93ED2"/>
    <w:rsid w:val="00A954E6"/>
    <w:rsid w:val="00A95E92"/>
    <w:rsid w:val="00A964B3"/>
    <w:rsid w:val="00A976FE"/>
    <w:rsid w:val="00A97DF8"/>
    <w:rsid w:val="00AA0200"/>
    <w:rsid w:val="00AA0B90"/>
    <w:rsid w:val="00AA3B1D"/>
    <w:rsid w:val="00AA4B14"/>
    <w:rsid w:val="00AA56BD"/>
    <w:rsid w:val="00AA5CA8"/>
    <w:rsid w:val="00AA73FD"/>
    <w:rsid w:val="00AB20C7"/>
    <w:rsid w:val="00AB40E9"/>
    <w:rsid w:val="00AB65E0"/>
    <w:rsid w:val="00AB6A69"/>
    <w:rsid w:val="00AB70E2"/>
    <w:rsid w:val="00AB730F"/>
    <w:rsid w:val="00AC0471"/>
    <w:rsid w:val="00AC2E77"/>
    <w:rsid w:val="00AC4421"/>
    <w:rsid w:val="00AD1222"/>
    <w:rsid w:val="00AD1740"/>
    <w:rsid w:val="00AD1B0D"/>
    <w:rsid w:val="00AD2DAA"/>
    <w:rsid w:val="00AD36AB"/>
    <w:rsid w:val="00AD3909"/>
    <w:rsid w:val="00AD4160"/>
    <w:rsid w:val="00AD7BE0"/>
    <w:rsid w:val="00AE1FEE"/>
    <w:rsid w:val="00AE2124"/>
    <w:rsid w:val="00AE2DB9"/>
    <w:rsid w:val="00AE3379"/>
    <w:rsid w:val="00AE3408"/>
    <w:rsid w:val="00AE616B"/>
    <w:rsid w:val="00AE7C21"/>
    <w:rsid w:val="00AF220D"/>
    <w:rsid w:val="00AF27BE"/>
    <w:rsid w:val="00AF4246"/>
    <w:rsid w:val="00B01C21"/>
    <w:rsid w:val="00B02A50"/>
    <w:rsid w:val="00B0334F"/>
    <w:rsid w:val="00B03BD6"/>
    <w:rsid w:val="00B05EB5"/>
    <w:rsid w:val="00B067BF"/>
    <w:rsid w:val="00B06BE8"/>
    <w:rsid w:val="00B0765E"/>
    <w:rsid w:val="00B07714"/>
    <w:rsid w:val="00B1014F"/>
    <w:rsid w:val="00B11E25"/>
    <w:rsid w:val="00B147A3"/>
    <w:rsid w:val="00B1658D"/>
    <w:rsid w:val="00B211BA"/>
    <w:rsid w:val="00B21A1B"/>
    <w:rsid w:val="00B21A26"/>
    <w:rsid w:val="00B2225F"/>
    <w:rsid w:val="00B22EA4"/>
    <w:rsid w:val="00B2446C"/>
    <w:rsid w:val="00B249F6"/>
    <w:rsid w:val="00B25F2F"/>
    <w:rsid w:val="00B302CF"/>
    <w:rsid w:val="00B3062B"/>
    <w:rsid w:val="00B3437E"/>
    <w:rsid w:val="00B354E0"/>
    <w:rsid w:val="00B365B6"/>
    <w:rsid w:val="00B36613"/>
    <w:rsid w:val="00B36C3E"/>
    <w:rsid w:val="00B37FCF"/>
    <w:rsid w:val="00B41C07"/>
    <w:rsid w:val="00B43A7E"/>
    <w:rsid w:val="00B45F66"/>
    <w:rsid w:val="00B46083"/>
    <w:rsid w:val="00B50726"/>
    <w:rsid w:val="00B539A4"/>
    <w:rsid w:val="00B53C1B"/>
    <w:rsid w:val="00B549F8"/>
    <w:rsid w:val="00B55FED"/>
    <w:rsid w:val="00B57645"/>
    <w:rsid w:val="00B60AF9"/>
    <w:rsid w:val="00B63471"/>
    <w:rsid w:val="00B6423A"/>
    <w:rsid w:val="00B67448"/>
    <w:rsid w:val="00B72290"/>
    <w:rsid w:val="00B72F02"/>
    <w:rsid w:val="00B7338B"/>
    <w:rsid w:val="00B737D4"/>
    <w:rsid w:val="00B748DE"/>
    <w:rsid w:val="00B749CD"/>
    <w:rsid w:val="00B75675"/>
    <w:rsid w:val="00B8081C"/>
    <w:rsid w:val="00B80C2A"/>
    <w:rsid w:val="00B81008"/>
    <w:rsid w:val="00B815C4"/>
    <w:rsid w:val="00B83CB9"/>
    <w:rsid w:val="00B85404"/>
    <w:rsid w:val="00B8548B"/>
    <w:rsid w:val="00B86007"/>
    <w:rsid w:val="00B86599"/>
    <w:rsid w:val="00B868BA"/>
    <w:rsid w:val="00B8729B"/>
    <w:rsid w:val="00B8781D"/>
    <w:rsid w:val="00B87A18"/>
    <w:rsid w:val="00B87AB5"/>
    <w:rsid w:val="00B87CC8"/>
    <w:rsid w:val="00B90FE5"/>
    <w:rsid w:val="00B93E7A"/>
    <w:rsid w:val="00B96318"/>
    <w:rsid w:val="00B96DA1"/>
    <w:rsid w:val="00B96E86"/>
    <w:rsid w:val="00B96EC4"/>
    <w:rsid w:val="00B975F7"/>
    <w:rsid w:val="00BA09CD"/>
    <w:rsid w:val="00BA180F"/>
    <w:rsid w:val="00BA2B6D"/>
    <w:rsid w:val="00BB0D0C"/>
    <w:rsid w:val="00BB0FBD"/>
    <w:rsid w:val="00BB15FF"/>
    <w:rsid w:val="00BB2808"/>
    <w:rsid w:val="00BB4D56"/>
    <w:rsid w:val="00BB574F"/>
    <w:rsid w:val="00BB5AB6"/>
    <w:rsid w:val="00BB5BEE"/>
    <w:rsid w:val="00BB5DE5"/>
    <w:rsid w:val="00BC0206"/>
    <w:rsid w:val="00BC02C8"/>
    <w:rsid w:val="00BC08F5"/>
    <w:rsid w:val="00BC0D6C"/>
    <w:rsid w:val="00BC265E"/>
    <w:rsid w:val="00BC2751"/>
    <w:rsid w:val="00BC3B8F"/>
    <w:rsid w:val="00BC4BC7"/>
    <w:rsid w:val="00BC54A0"/>
    <w:rsid w:val="00BC577D"/>
    <w:rsid w:val="00BC6574"/>
    <w:rsid w:val="00BC7BEA"/>
    <w:rsid w:val="00BD0989"/>
    <w:rsid w:val="00BD10B6"/>
    <w:rsid w:val="00BD15E7"/>
    <w:rsid w:val="00BD1C1B"/>
    <w:rsid w:val="00BD28F8"/>
    <w:rsid w:val="00BD5FC6"/>
    <w:rsid w:val="00BD6B70"/>
    <w:rsid w:val="00BE1D0B"/>
    <w:rsid w:val="00BE319A"/>
    <w:rsid w:val="00BE7E46"/>
    <w:rsid w:val="00BF111F"/>
    <w:rsid w:val="00BF1629"/>
    <w:rsid w:val="00BF224C"/>
    <w:rsid w:val="00BF2D59"/>
    <w:rsid w:val="00BF3BBA"/>
    <w:rsid w:val="00BF657C"/>
    <w:rsid w:val="00BF6607"/>
    <w:rsid w:val="00BF6B98"/>
    <w:rsid w:val="00BF7413"/>
    <w:rsid w:val="00BF7582"/>
    <w:rsid w:val="00BF7B6A"/>
    <w:rsid w:val="00C01AB1"/>
    <w:rsid w:val="00C039B8"/>
    <w:rsid w:val="00C10A02"/>
    <w:rsid w:val="00C10C4E"/>
    <w:rsid w:val="00C121CF"/>
    <w:rsid w:val="00C1281E"/>
    <w:rsid w:val="00C143A9"/>
    <w:rsid w:val="00C1559F"/>
    <w:rsid w:val="00C15CD6"/>
    <w:rsid w:val="00C16336"/>
    <w:rsid w:val="00C177E4"/>
    <w:rsid w:val="00C242F6"/>
    <w:rsid w:val="00C25E4E"/>
    <w:rsid w:val="00C261A2"/>
    <w:rsid w:val="00C3031B"/>
    <w:rsid w:val="00C30798"/>
    <w:rsid w:val="00C3091E"/>
    <w:rsid w:val="00C32AE0"/>
    <w:rsid w:val="00C42378"/>
    <w:rsid w:val="00C42641"/>
    <w:rsid w:val="00C42E20"/>
    <w:rsid w:val="00C45E21"/>
    <w:rsid w:val="00C4719F"/>
    <w:rsid w:val="00C518F2"/>
    <w:rsid w:val="00C52607"/>
    <w:rsid w:val="00C528EB"/>
    <w:rsid w:val="00C529B6"/>
    <w:rsid w:val="00C532DA"/>
    <w:rsid w:val="00C55835"/>
    <w:rsid w:val="00C61030"/>
    <w:rsid w:val="00C644C0"/>
    <w:rsid w:val="00C65627"/>
    <w:rsid w:val="00C65953"/>
    <w:rsid w:val="00C65AE7"/>
    <w:rsid w:val="00C6763B"/>
    <w:rsid w:val="00C67DA3"/>
    <w:rsid w:val="00C71D5E"/>
    <w:rsid w:val="00C806F4"/>
    <w:rsid w:val="00C81840"/>
    <w:rsid w:val="00C82E38"/>
    <w:rsid w:val="00C84051"/>
    <w:rsid w:val="00C85569"/>
    <w:rsid w:val="00C86283"/>
    <w:rsid w:val="00C87DDA"/>
    <w:rsid w:val="00C955C7"/>
    <w:rsid w:val="00C95BB7"/>
    <w:rsid w:val="00C962CC"/>
    <w:rsid w:val="00C96E5E"/>
    <w:rsid w:val="00CA3542"/>
    <w:rsid w:val="00CA3C7C"/>
    <w:rsid w:val="00CA446D"/>
    <w:rsid w:val="00CA5AC1"/>
    <w:rsid w:val="00CA6B7F"/>
    <w:rsid w:val="00CA73C2"/>
    <w:rsid w:val="00CA74F5"/>
    <w:rsid w:val="00CB1BD4"/>
    <w:rsid w:val="00CB2041"/>
    <w:rsid w:val="00CB52B0"/>
    <w:rsid w:val="00CB5A36"/>
    <w:rsid w:val="00CB5B9F"/>
    <w:rsid w:val="00CB6DB2"/>
    <w:rsid w:val="00CB7DB4"/>
    <w:rsid w:val="00CC0356"/>
    <w:rsid w:val="00CC11D3"/>
    <w:rsid w:val="00CC6EE4"/>
    <w:rsid w:val="00CC7130"/>
    <w:rsid w:val="00CC7691"/>
    <w:rsid w:val="00CD054B"/>
    <w:rsid w:val="00CD18FA"/>
    <w:rsid w:val="00CD1A8F"/>
    <w:rsid w:val="00CD2626"/>
    <w:rsid w:val="00CD39AC"/>
    <w:rsid w:val="00CD488C"/>
    <w:rsid w:val="00CD4FB9"/>
    <w:rsid w:val="00CD5F04"/>
    <w:rsid w:val="00CD652A"/>
    <w:rsid w:val="00CD787D"/>
    <w:rsid w:val="00CE2002"/>
    <w:rsid w:val="00CE2F7A"/>
    <w:rsid w:val="00CE4781"/>
    <w:rsid w:val="00CE58C8"/>
    <w:rsid w:val="00CE6508"/>
    <w:rsid w:val="00CE663E"/>
    <w:rsid w:val="00CF0765"/>
    <w:rsid w:val="00CF0B27"/>
    <w:rsid w:val="00CF0BA2"/>
    <w:rsid w:val="00CF1888"/>
    <w:rsid w:val="00CF2291"/>
    <w:rsid w:val="00CF2F23"/>
    <w:rsid w:val="00CF3651"/>
    <w:rsid w:val="00CF4006"/>
    <w:rsid w:val="00CF4C61"/>
    <w:rsid w:val="00CF54B7"/>
    <w:rsid w:val="00CF6B9F"/>
    <w:rsid w:val="00CF7C6D"/>
    <w:rsid w:val="00D001CD"/>
    <w:rsid w:val="00D01769"/>
    <w:rsid w:val="00D029FA"/>
    <w:rsid w:val="00D0342F"/>
    <w:rsid w:val="00D05B6A"/>
    <w:rsid w:val="00D074D1"/>
    <w:rsid w:val="00D07641"/>
    <w:rsid w:val="00D12139"/>
    <w:rsid w:val="00D1261A"/>
    <w:rsid w:val="00D1327E"/>
    <w:rsid w:val="00D14847"/>
    <w:rsid w:val="00D15589"/>
    <w:rsid w:val="00D16EDD"/>
    <w:rsid w:val="00D17C55"/>
    <w:rsid w:val="00D2026D"/>
    <w:rsid w:val="00D202E5"/>
    <w:rsid w:val="00D20454"/>
    <w:rsid w:val="00D21CB9"/>
    <w:rsid w:val="00D226CA"/>
    <w:rsid w:val="00D24B3E"/>
    <w:rsid w:val="00D25BAF"/>
    <w:rsid w:val="00D27D2F"/>
    <w:rsid w:val="00D32564"/>
    <w:rsid w:val="00D32B6D"/>
    <w:rsid w:val="00D33033"/>
    <w:rsid w:val="00D347E4"/>
    <w:rsid w:val="00D352D6"/>
    <w:rsid w:val="00D355D8"/>
    <w:rsid w:val="00D36917"/>
    <w:rsid w:val="00D37D3B"/>
    <w:rsid w:val="00D436AE"/>
    <w:rsid w:val="00D43E37"/>
    <w:rsid w:val="00D45F4C"/>
    <w:rsid w:val="00D46816"/>
    <w:rsid w:val="00D47407"/>
    <w:rsid w:val="00D47A75"/>
    <w:rsid w:val="00D5211D"/>
    <w:rsid w:val="00D53116"/>
    <w:rsid w:val="00D56165"/>
    <w:rsid w:val="00D56A27"/>
    <w:rsid w:val="00D60971"/>
    <w:rsid w:val="00D6123B"/>
    <w:rsid w:val="00D61958"/>
    <w:rsid w:val="00D6634F"/>
    <w:rsid w:val="00D71744"/>
    <w:rsid w:val="00D7245B"/>
    <w:rsid w:val="00D73AAE"/>
    <w:rsid w:val="00D74BAB"/>
    <w:rsid w:val="00D75372"/>
    <w:rsid w:val="00D765F7"/>
    <w:rsid w:val="00D77C2F"/>
    <w:rsid w:val="00D80773"/>
    <w:rsid w:val="00D8232B"/>
    <w:rsid w:val="00D82A58"/>
    <w:rsid w:val="00D83601"/>
    <w:rsid w:val="00D83C94"/>
    <w:rsid w:val="00D84909"/>
    <w:rsid w:val="00D8759F"/>
    <w:rsid w:val="00D903C7"/>
    <w:rsid w:val="00D908CC"/>
    <w:rsid w:val="00D91B77"/>
    <w:rsid w:val="00D924FC"/>
    <w:rsid w:val="00D94F10"/>
    <w:rsid w:val="00D9632B"/>
    <w:rsid w:val="00DA2BBC"/>
    <w:rsid w:val="00DA4691"/>
    <w:rsid w:val="00DA55BF"/>
    <w:rsid w:val="00DA7F1B"/>
    <w:rsid w:val="00DB1532"/>
    <w:rsid w:val="00DB296F"/>
    <w:rsid w:val="00DB3315"/>
    <w:rsid w:val="00DB409D"/>
    <w:rsid w:val="00DB5C6A"/>
    <w:rsid w:val="00DB5DC9"/>
    <w:rsid w:val="00DB608F"/>
    <w:rsid w:val="00DB742C"/>
    <w:rsid w:val="00DB782D"/>
    <w:rsid w:val="00DC10EE"/>
    <w:rsid w:val="00DC1D00"/>
    <w:rsid w:val="00DC23D7"/>
    <w:rsid w:val="00DC4042"/>
    <w:rsid w:val="00DC675D"/>
    <w:rsid w:val="00DC6832"/>
    <w:rsid w:val="00DC7C83"/>
    <w:rsid w:val="00DD1BA2"/>
    <w:rsid w:val="00DD1E82"/>
    <w:rsid w:val="00DD28ED"/>
    <w:rsid w:val="00DD2F66"/>
    <w:rsid w:val="00DD46AF"/>
    <w:rsid w:val="00DD4BE8"/>
    <w:rsid w:val="00DD577A"/>
    <w:rsid w:val="00DD634D"/>
    <w:rsid w:val="00DD71DA"/>
    <w:rsid w:val="00DD7210"/>
    <w:rsid w:val="00DE0F02"/>
    <w:rsid w:val="00DE2D18"/>
    <w:rsid w:val="00DE5D39"/>
    <w:rsid w:val="00DE670B"/>
    <w:rsid w:val="00DE7C12"/>
    <w:rsid w:val="00DF17D6"/>
    <w:rsid w:val="00DF408C"/>
    <w:rsid w:val="00DF61C5"/>
    <w:rsid w:val="00DF63D5"/>
    <w:rsid w:val="00DF7A18"/>
    <w:rsid w:val="00E000BE"/>
    <w:rsid w:val="00E00343"/>
    <w:rsid w:val="00E03E3F"/>
    <w:rsid w:val="00E05492"/>
    <w:rsid w:val="00E070EF"/>
    <w:rsid w:val="00E106AE"/>
    <w:rsid w:val="00E14624"/>
    <w:rsid w:val="00E14C2C"/>
    <w:rsid w:val="00E17486"/>
    <w:rsid w:val="00E20B88"/>
    <w:rsid w:val="00E220B8"/>
    <w:rsid w:val="00E2371A"/>
    <w:rsid w:val="00E24435"/>
    <w:rsid w:val="00E2447B"/>
    <w:rsid w:val="00E2573B"/>
    <w:rsid w:val="00E30476"/>
    <w:rsid w:val="00E33F7F"/>
    <w:rsid w:val="00E35476"/>
    <w:rsid w:val="00E35957"/>
    <w:rsid w:val="00E36B33"/>
    <w:rsid w:val="00E37902"/>
    <w:rsid w:val="00E40AF5"/>
    <w:rsid w:val="00E41868"/>
    <w:rsid w:val="00E41C9C"/>
    <w:rsid w:val="00E4262A"/>
    <w:rsid w:val="00E438AD"/>
    <w:rsid w:val="00E43CD3"/>
    <w:rsid w:val="00E45CE9"/>
    <w:rsid w:val="00E469E2"/>
    <w:rsid w:val="00E474E6"/>
    <w:rsid w:val="00E4750E"/>
    <w:rsid w:val="00E50121"/>
    <w:rsid w:val="00E50D7D"/>
    <w:rsid w:val="00E51800"/>
    <w:rsid w:val="00E52B14"/>
    <w:rsid w:val="00E555C7"/>
    <w:rsid w:val="00E6045F"/>
    <w:rsid w:val="00E61B06"/>
    <w:rsid w:val="00E61D40"/>
    <w:rsid w:val="00E63898"/>
    <w:rsid w:val="00E64B4B"/>
    <w:rsid w:val="00E669F2"/>
    <w:rsid w:val="00E66F75"/>
    <w:rsid w:val="00E7076B"/>
    <w:rsid w:val="00E70C9B"/>
    <w:rsid w:val="00E728DE"/>
    <w:rsid w:val="00E76446"/>
    <w:rsid w:val="00E76769"/>
    <w:rsid w:val="00E779DF"/>
    <w:rsid w:val="00E8120F"/>
    <w:rsid w:val="00E8128A"/>
    <w:rsid w:val="00E8167C"/>
    <w:rsid w:val="00E838B9"/>
    <w:rsid w:val="00E85ACE"/>
    <w:rsid w:val="00E86FD8"/>
    <w:rsid w:val="00E91CA2"/>
    <w:rsid w:val="00E93903"/>
    <w:rsid w:val="00E940A0"/>
    <w:rsid w:val="00E94245"/>
    <w:rsid w:val="00E94D8C"/>
    <w:rsid w:val="00E94F34"/>
    <w:rsid w:val="00E96393"/>
    <w:rsid w:val="00EA0C94"/>
    <w:rsid w:val="00EA16A8"/>
    <w:rsid w:val="00EA196A"/>
    <w:rsid w:val="00EA2033"/>
    <w:rsid w:val="00EA2A27"/>
    <w:rsid w:val="00EA3AE7"/>
    <w:rsid w:val="00EA4004"/>
    <w:rsid w:val="00EA45CD"/>
    <w:rsid w:val="00EA48EE"/>
    <w:rsid w:val="00EA743A"/>
    <w:rsid w:val="00EB01D3"/>
    <w:rsid w:val="00EB1F3D"/>
    <w:rsid w:val="00EB5BFF"/>
    <w:rsid w:val="00EB62EB"/>
    <w:rsid w:val="00EB7C5A"/>
    <w:rsid w:val="00EC0822"/>
    <w:rsid w:val="00EC213C"/>
    <w:rsid w:val="00EC32DD"/>
    <w:rsid w:val="00EC3FE2"/>
    <w:rsid w:val="00EC6970"/>
    <w:rsid w:val="00EC6ED9"/>
    <w:rsid w:val="00ED24B0"/>
    <w:rsid w:val="00ED42A1"/>
    <w:rsid w:val="00ED4376"/>
    <w:rsid w:val="00ED45E1"/>
    <w:rsid w:val="00ED45FD"/>
    <w:rsid w:val="00ED5328"/>
    <w:rsid w:val="00ED57C3"/>
    <w:rsid w:val="00ED5F4C"/>
    <w:rsid w:val="00ED7F9A"/>
    <w:rsid w:val="00EE04AF"/>
    <w:rsid w:val="00EE414A"/>
    <w:rsid w:val="00EF11B6"/>
    <w:rsid w:val="00EF11F8"/>
    <w:rsid w:val="00EF23C9"/>
    <w:rsid w:val="00EF267B"/>
    <w:rsid w:val="00EF33AF"/>
    <w:rsid w:val="00EF490D"/>
    <w:rsid w:val="00EF50A4"/>
    <w:rsid w:val="00EF6251"/>
    <w:rsid w:val="00F01932"/>
    <w:rsid w:val="00F05B2F"/>
    <w:rsid w:val="00F077CF"/>
    <w:rsid w:val="00F1371F"/>
    <w:rsid w:val="00F13DFE"/>
    <w:rsid w:val="00F14A0A"/>
    <w:rsid w:val="00F16035"/>
    <w:rsid w:val="00F22299"/>
    <w:rsid w:val="00F23238"/>
    <w:rsid w:val="00F23CF9"/>
    <w:rsid w:val="00F251AD"/>
    <w:rsid w:val="00F26553"/>
    <w:rsid w:val="00F2679A"/>
    <w:rsid w:val="00F27684"/>
    <w:rsid w:val="00F30AB9"/>
    <w:rsid w:val="00F3223B"/>
    <w:rsid w:val="00F33B8D"/>
    <w:rsid w:val="00F352D4"/>
    <w:rsid w:val="00F36459"/>
    <w:rsid w:val="00F40741"/>
    <w:rsid w:val="00F41FFC"/>
    <w:rsid w:val="00F46E40"/>
    <w:rsid w:val="00F473F9"/>
    <w:rsid w:val="00F52F09"/>
    <w:rsid w:val="00F53474"/>
    <w:rsid w:val="00F53CFD"/>
    <w:rsid w:val="00F54DDE"/>
    <w:rsid w:val="00F54F20"/>
    <w:rsid w:val="00F55282"/>
    <w:rsid w:val="00F57967"/>
    <w:rsid w:val="00F57D26"/>
    <w:rsid w:val="00F57DAE"/>
    <w:rsid w:val="00F60F59"/>
    <w:rsid w:val="00F63BE2"/>
    <w:rsid w:val="00F63E07"/>
    <w:rsid w:val="00F65424"/>
    <w:rsid w:val="00F65823"/>
    <w:rsid w:val="00F66651"/>
    <w:rsid w:val="00F66A7D"/>
    <w:rsid w:val="00F70771"/>
    <w:rsid w:val="00F71533"/>
    <w:rsid w:val="00F75FE1"/>
    <w:rsid w:val="00F811AE"/>
    <w:rsid w:val="00F84A5D"/>
    <w:rsid w:val="00F85336"/>
    <w:rsid w:val="00F87480"/>
    <w:rsid w:val="00F91904"/>
    <w:rsid w:val="00F92886"/>
    <w:rsid w:val="00F92FCE"/>
    <w:rsid w:val="00F93563"/>
    <w:rsid w:val="00F93FB9"/>
    <w:rsid w:val="00F946A2"/>
    <w:rsid w:val="00F949C0"/>
    <w:rsid w:val="00F9519D"/>
    <w:rsid w:val="00F95EAD"/>
    <w:rsid w:val="00F96438"/>
    <w:rsid w:val="00F97156"/>
    <w:rsid w:val="00F97488"/>
    <w:rsid w:val="00F97818"/>
    <w:rsid w:val="00FA4357"/>
    <w:rsid w:val="00FA5FAB"/>
    <w:rsid w:val="00FA63B4"/>
    <w:rsid w:val="00FA6665"/>
    <w:rsid w:val="00FB06EC"/>
    <w:rsid w:val="00FB2601"/>
    <w:rsid w:val="00FB3351"/>
    <w:rsid w:val="00FB41C8"/>
    <w:rsid w:val="00FB44FA"/>
    <w:rsid w:val="00FB58AA"/>
    <w:rsid w:val="00FB61CE"/>
    <w:rsid w:val="00FB667B"/>
    <w:rsid w:val="00FB7E56"/>
    <w:rsid w:val="00FC0A59"/>
    <w:rsid w:val="00FC0D13"/>
    <w:rsid w:val="00FC13A7"/>
    <w:rsid w:val="00FC1C0E"/>
    <w:rsid w:val="00FC1F86"/>
    <w:rsid w:val="00FC27B1"/>
    <w:rsid w:val="00FC2DA6"/>
    <w:rsid w:val="00FC3A4A"/>
    <w:rsid w:val="00FC5C64"/>
    <w:rsid w:val="00FC5D40"/>
    <w:rsid w:val="00FD118C"/>
    <w:rsid w:val="00FD4721"/>
    <w:rsid w:val="00FD4AC2"/>
    <w:rsid w:val="00FD6B0C"/>
    <w:rsid w:val="00FD6FF3"/>
    <w:rsid w:val="00FD7574"/>
    <w:rsid w:val="00FD790F"/>
    <w:rsid w:val="00FE00DA"/>
    <w:rsid w:val="00FE1B48"/>
    <w:rsid w:val="00FE2095"/>
    <w:rsid w:val="00FE7D3D"/>
    <w:rsid w:val="00FF17C8"/>
    <w:rsid w:val="00FF223E"/>
    <w:rsid w:val="00FF2D21"/>
    <w:rsid w:val="00FF2EA6"/>
    <w:rsid w:val="00FF4389"/>
    <w:rsid w:val="00FF4DB4"/>
    <w:rsid w:val="00FF59A9"/>
    <w:rsid w:val="00FF5B79"/>
    <w:rsid w:val="00FF5F0A"/>
    <w:rsid w:val="00FF610F"/>
    <w:rsid w:val="00FF77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3A384"/>
  <w15:chartTrackingRefBased/>
  <w15:docId w15:val="{B03C9A0D-05B4-4FC2-8F07-97DE6F5B2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E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0E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0E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0E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0E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0E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E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E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E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E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0E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E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E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E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E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E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E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EF0"/>
    <w:rPr>
      <w:rFonts w:eastAsiaTheme="majorEastAsia" w:cstheme="majorBidi"/>
      <w:color w:val="272727" w:themeColor="text1" w:themeTint="D8"/>
    </w:rPr>
  </w:style>
  <w:style w:type="paragraph" w:styleId="Title">
    <w:name w:val="Title"/>
    <w:basedOn w:val="Normal"/>
    <w:next w:val="Normal"/>
    <w:link w:val="TitleChar"/>
    <w:uiPriority w:val="10"/>
    <w:qFormat/>
    <w:rsid w:val="00730E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E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E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E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EF0"/>
    <w:pPr>
      <w:spacing w:before="160"/>
      <w:jc w:val="center"/>
    </w:pPr>
    <w:rPr>
      <w:i/>
      <w:iCs/>
      <w:color w:val="404040" w:themeColor="text1" w:themeTint="BF"/>
    </w:rPr>
  </w:style>
  <w:style w:type="character" w:customStyle="1" w:styleId="QuoteChar">
    <w:name w:val="Quote Char"/>
    <w:basedOn w:val="DefaultParagraphFont"/>
    <w:link w:val="Quote"/>
    <w:uiPriority w:val="29"/>
    <w:rsid w:val="00730EF0"/>
    <w:rPr>
      <w:i/>
      <w:iCs/>
      <w:color w:val="404040" w:themeColor="text1" w:themeTint="BF"/>
    </w:rPr>
  </w:style>
  <w:style w:type="paragraph" w:styleId="ListParagraph">
    <w:name w:val="List Paragraph"/>
    <w:basedOn w:val="Normal"/>
    <w:uiPriority w:val="34"/>
    <w:qFormat/>
    <w:rsid w:val="00730EF0"/>
    <w:pPr>
      <w:ind w:left="720"/>
      <w:contextualSpacing/>
    </w:pPr>
  </w:style>
  <w:style w:type="character" w:styleId="IntenseEmphasis">
    <w:name w:val="Intense Emphasis"/>
    <w:basedOn w:val="DefaultParagraphFont"/>
    <w:uiPriority w:val="21"/>
    <w:qFormat/>
    <w:rsid w:val="00730EF0"/>
    <w:rPr>
      <w:i/>
      <w:iCs/>
      <w:color w:val="0F4761" w:themeColor="accent1" w:themeShade="BF"/>
    </w:rPr>
  </w:style>
  <w:style w:type="paragraph" w:styleId="IntenseQuote">
    <w:name w:val="Intense Quote"/>
    <w:basedOn w:val="Normal"/>
    <w:next w:val="Normal"/>
    <w:link w:val="IntenseQuoteChar"/>
    <w:uiPriority w:val="30"/>
    <w:qFormat/>
    <w:rsid w:val="00730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0EF0"/>
    <w:rPr>
      <w:i/>
      <w:iCs/>
      <w:color w:val="0F4761" w:themeColor="accent1" w:themeShade="BF"/>
    </w:rPr>
  </w:style>
  <w:style w:type="character" w:styleId="IntenseReference">
    <w:name w:val="Intense Reference"/>
    <w:basedOn w:val="DefaultParagraphFont"/>
    <w:uiPriority w:val="32"/>
    <w:qFormat/>
    <w:rsid w:val="00730EF0"/>
    <w:rPr>
      <w:b/>
      <w:bCs/>
      <w:smallCaps/>
      <w:color w:val="0F4761" w:themeColor="accent1" w:themeShade="BF"/>
      <w:spacing w:val="5"/>
    </w:rPr>
  </w:style>
  <w:style w:type="table" w:styleId="TableGrid">
    <w:name w:val="Table Grid"/>
    <w:basedOn w:val="TableNormal"/>
    <w:uiPriority w:val="39"/>
    <w:rsid w:val="00BB1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Cluster Document" ma:contentTypeID="0x010100A35317DCC28344A7B82488658A034A5C0100EBE8BA183A412F4C8DE8F14546434666" ma:contentTypeVersion="20" ma:contentTypeDescription="Create a new document." ma:contentTypeScope="" ma:versionID="2038cd1a9ee04ad4ed6b5684f22488dc">
  <xsd:schema xmlns:xsd="http://www.w3.org/2001/XMLSchema" xmlns:xs="http://www.w3.org/2001/XMLSchema" xmlns:p="http://schemas.microsoft.com/office/2006/metadata/properties" xmlns:ns2="2f6a910d-138e-42c1-8e8a-320c1b7cf3f7" xmlns:ns3="4acf184b-c7e6-4196-b30b-05c11fa9ddd9" xmlns:ns5="9ea2c35d-1886-4c62-9df8-345d3bce8cec" targetNamespace="http://schemas.microsoft.com/office/2006/metadata/properties" ma:root="true" ma:fieldsID="9de47744f0883e5fdea9633c2b4f4c97" ns2:_="" ns3:_="" ns5:_="">
    <xsd:import namespace="2f6a910d-138e-42c1-8e8a-320c1b7cf3f7"/>
    <xsd:import namespace="4acf184b-c7e6-4196-b30b-05c11fa9ddd9"/>
    <xsd:import namespace="9ea2c35d-1886-4c62-9df8-345d3bce8cec"/>
    <xsd:element name="properties">
      <xsd:complexType>
        <xsd:sequence>
          <xsd:element name="documentManagement">
            <xsd:complexType>
              <xsd:all>
                <xsd:element ref="ns2:TNOC_ClusterName" minOccurs="0"/>
                <xsd:element ref="ns2:TNOC_ClusterId" minOccurs="0"/>
                <xsd:element ref="ns3:h15fbb78f4cb41d290e72f301ea2865f" minOccurs="0"/>
                <xsd:element ref="ns3:TaxCatchAll" minOccurs="0"/>
                <xsd:element ref="ns3:TaxCatchAllLabel" minOccurs="0"/>
                <xsd:element ref="ns3:_dlc_DocIdPersistId" minOccurs="0"/>
                <xsd:element ref="ns3:n2a7a23bcc2241cb9261f9a914c7c1bb" minOccurs="0"/>
                <xsd:element ref="ns3:lca20d149a844688b6abf34073d5c21d" minOccurs="0"/>
                <xsd:element ref="ns3:_dlc_DocIdUrl" minOccurs="0"/>
                <xsd:element ref="ns3:bac4ab11065f4f6c809c820c57e320e5" minOccurs="0"/>
                <xsd:element ref="ns3:_dlc_DocId" minOccurs="0"/>
                <xsd:element ref="ns5:MediaServiceMetadata" minOccurs="0"/>
                <xsd:element ref="ns5:MediaServiceFastMetadata" minOccurs="0"/>
                <xsd:element ref="ns5:MediaServiceSearchProperties" minOccurs="0"/>
                <xsd:element ref="ns5:MediaServiceObjectDetectorVersions" minOccurs="0"/>
                <xsd:element ref="ns5:lcf76f155ced4ddcb4097134ff3c332f" minOccurs="0"/>
                <xsd:element ref="ns5:MediaServiceDateTaken" minOccurs="0"/>
                <xsd:element ref="ns5:MediaServiceOCR" minOccurs="0"/>
                <xsd:element ref="ns5:MediaServiceGenerationTime" minOccurs="0"/>
                <xsd:element ref="ns5:MediaServiceEventHashCode" minOccurs="0"/>
                <xsd:element ref="ns5:MediaServiceLocation" minOccurs="0"/>
                <xsd:element ref="ns5:MediaLengthInSeconds" minOccurs="0"/>
                <xsd:element ref="ns5: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6" nillable="true" ma:displayName="Cluster name" ma:internalName="TNOC_ClusterName">
      <xsd:simpleType>
        <xsd:restriction base="dms:Text">
          <xsd:maxLength value="255"/>
        </xsd:restriction>
      </xsd:simpleType>
    </xsd:element>
    <xsd:element name="TNOC_ClusterId" ma:index="7" nillable="true" ma:displayName="Cluster ID"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cf184b-c7e6-4196-b30b-05c11fa9ddd9" elementFormDefault="qualified">
    <xsd:import namespace="http://schemas.microsoft.com/office/2006/documentManagement/types"/>
    <xsd:import namespace="http://schemas.microsoft.com/office/infopath/2007/PartnerControls"/>
    <xsd:element name="h15fbb78f4cb41d290e72f301ea2865f" ma:index="13" nillable="true" ma:taxonomy="true" ma:internalName="h15fbb78f4cb41d290e72f301ea2865f" ma:taxonomyFieldName="TNOC_ClusterType" ma:displayName="Cluster type"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a0bf4f24-c95e-46aa-9812-788adaa8deb6}" ma:internalName="TaxCatchAll" ma:showField="CatchAllData" ma:web="4acf184b-c7e6-4196-b30b-05c11fa9ddd9">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a0bf4f24-c95e-46aa-9812-788adaa8deb6}" ma:internalName="TaxCatchAllLabel" ma:readOnly="true" ma:showField="CatchAllDataLabel" ma:web="4acf184b-c7e6-4196-b30b-05c11fa9ddd9">
      <xsd:complexType>
        <xsd:complexContent>
          <xsd:extension base="dms:MultiChoiceLookup">
            <xsd:sequence>
              <xsd:element name="Value" type="dms:Lookup" maxOccurs="unbounded" minOccurs="0" nillable="true"/>
            </xsd:sequence>
          </xsd:extension>
        </xsd:complexContent>
      </xsd:complexType>
    </xsd:element>
    <xsd:element name="_dlc_DocIdPersistId" ma:index="16" nillable="true" ma:displayName="Persist ID" ma:description="Keep ID on add." ma:hidden="true" ma:internalName="_dlc_DocIdPersistId" ma:readOnly="true">
      <xsd:simpleType>
        <xsd:restriction base="dms:Boolean"/>
      </xsd:simpleType>
    </xsd:element>
    <xsd:element name="n2a7a23bcc2241cb9261f9a914c7c1bb" ma:index="17" nillable="true" ma:taxonomy="true" ma:internalName="n2a7a23bcc2241cb9261f9a914c7c1bb" ma:taxonomyFieldName="TNOC_DocumentClassification" ma:displayName="Document classification"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_dlc_DocIdUrl" ma:index="20"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bac4ab11065f4f6c809c820c57e320e5" ma:index="22"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_dlc_DocId" ma:index="23" nillable="true" ma:displayName="Document ID Value" ma:description="The value of the document ID assigned to this item." ma:indexed="true" ma:internalName="_dlc_DocId"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a2c35d-1886-4c62-9df8-345d3bce8cec" elementFormDefault="qualified">
    <xsd:import namespace="http://schemas.microsoft.com/office/2006/documentManagement/types"/>
    <xsd:import namespace="http://schemas.microsoft.com/office/infopath/2007/PartnerControls"/>
    <xsd:element name="MediaServiceMetadata" ma:index="24" nillable="true" ma:displayName="MediaServiceMetadata" ma:hidden="true" ma:internalName="MediaServiceMetadata" ma:readOnly="true">
      <xsd:simpleType>
        <xsd:restriction base="dms:Note"/>
      </xsd:simpleType>
    </xsd:element>
    <xsd:element name="MediaServiceFastMetadata" ma:index="25" nillable="true" ma:displayName="MediaServiceFastMetadata" ma:hidden="true" ma:internalName="MediaServiceFastMetadata" ma:readOnly="true">
      <xsd:simpleType>
        <xsd:restriction base="dms:Note"/>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DateTaken" ma:index="30" nillable="true" ma:displayName="MediaServiceDateTaken" ma:hidden="true" ma:indexed="true" ma:internalName="MediaServiceDateTaken"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Location" ma:index="34" nillable="true" ma:displayName="Location" ma:indexed="true" ma:internalName="MediaServiceLocation"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MediaServiceBillingMetadata" ma:index="3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11" ma:displayName="Author"/>
        <xsd:element ref="dcterms:created" minOccurs="0" maxOccurs="1"/>
        <xsd:element ref="dc:identifier" minOccurs="0" maxOccurs="1"/>
        <xsd:element name="contentType" minOccurs="0" maxOccurs="1" type="xsd:string" ma:index="0"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a20d149a844688b6abf34073d5c21d xmlns="4acf184b-c7e6-4196-b30b-05c11fa9ddd9">
      <Terms xmlns="http://schemas.microsoft.com/office/infopath/2007/PartnerControls"/>
    </lca20d149a844688b6abf34073d5c21d>
    <_dlc_DocId xmlns="4acf184b-c7e6-4196-b30b-05c11fa9ddd9">MCJW4MNUQXVQ-811721999-3891</_dlc_DocId>
    <bac4ab11065f4f6c809c820c57e320e5 xmlns="4acf184b-c7e6-4196-b30b-05c11fa9ddd9">
      <Terms xmlns="http://schemas.microsoft.com/office/infopath/2007/PartnerControls"/>
    </bac4ab11065f4f6c809c820c57e320e5>
    <n2a7a23bcc2241cb9261f9a914c7c1bb xmlns="4acf184b-c7e6-4196-b30b-05c11fa9ddd9">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TNOC_ClusterName xmlns="2f6a910d-138e-42c1-8e8a-320c1b7cf3f7">25.203.2_Pers. Lifestyle - Resilience</TNOC_ClusterName>
    <_dlc_DocIdUrl xmlns="4acf184b-c7e6-4196-b30b-05c11fa9ddd9">
      <Url>https://365tno.sharepoint.com/teams/P060.63784/_layouts/15/DocIdRedir.aspx?ID=MCJW4MNUQXVQ-811721999-3891</Url>
      <Description>MCJW4MNUQXVQ-811721999-3891</Description>
    </_dlc_DocIdUrl>
    <TNOC_ClusterId xmlns="2f6a910d-138e-42c1-8e8a-320c1b7cf3f7">P060.63784</TNOC_ClusterId>
    <h15fbb78f4cb41d290e72f301ea2865f xmlns="4acf184b-c7e6-4196-b30b-05c11fa9ddd9">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TaxCatchAll xmlns="4acf184b-c7e6-4196-b30b-05c11fa9ddd9">
      <Value>5</Value>
      <Value>1</Value>
    </TaxCatchAll>
    <lcf76f155ced4ddcb4097134ff3c332f xmlns="9ea2c35d-1886-4c62-9df8-345d3bce8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F7A2B18-956E-418A-8BF5-F3E9CE2D27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6a910d-138e-42c1-8e8a-320c1b7cf3f7"/>
    <ds:schemaRef ds:uri="4acf184b-c7e6-4196-b30b-05c11fa9ddd9"/>
    <ds:schemaRef ds:uri="9ea2c35d-1886-4c62-9df8-345d3bce8c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23E924-157D-4B03-9EFE-DFEF3E933C63}">
  <ds:schemaRefs>
    <ds:schemaRef ds:uri="http://schemas.microsoft.com/sharepoint/events"/>
  </ds:schemaRefs>
</ds:datastoreItem>
</file>

<file path=customXml/itemProps3.xml><?xml version="1.0" encoding="utf-8"?>
<ds:datastoreItem xmlns:ds="http://schemas.openxmlformats.org/officeDocument/2006/customXml" ds:itemID="{46EED22B-3361-45A4-8FB4-EC34A39F709F}">
  <ds:schemaRefs>
    <ds:schemaRef ds:uri="http://schemas.microsoft.com/sharepoint/v3/contenttype/forms"/>
  </ds:schemaRefs>
</ds:datastoreItem>
</file>

<file path=customXml/itemProps4.xml><?xml version="1.0" encoding="utf-8"?>
<ds:datastoreItem xmlns:ds="http://schemas.openxmlformats.org/officeDocument/2006/customXml" ds:itemID="{1A4A14B1-42F1-4BA7-B043-5EFDA66030E1}">
  <ds:schemaRefs>
    <ds:schemaRef ds:uri="http://schemas.microsoft.com/office/2006/metadata/properties"/>
    <ds:schemaRef ds:uri="http://schemas.microsoft.com/office/infopath/2007/PartnerControls"/>
    <ds:schemaRef ds:uri="4acf184b-c7e6-4196-b30b-05c11fa9ddd9"/>
    <ds:schemaRef ds:uri="2f6a910d-138e-42c1-8e8a-320c1b7cf3f7"/>
    <ds:schemaRef ds:uri="9ea2c35d-1886-4c62-9df8-345d3bce8cec"/>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13</Words>
  <Characters>896</Characters>
  <Application>Microsoft Office Word</Application>
  <DocSecurity>0</DocSecurity>
  <Lines>44</Lines>
  <Paragraphs>45</Paragraphs>
  <ScaleCrop>false</ScaleCrop>
  <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J.C.B.C. (Jelle) de</dc:creator>
  <cp:keywords/>
  <dc:description/>
  <cp:lastModifiedBy>Jong, J.C.B.C. (Jelle) de</cp:lastModifiedBy>
  <cp:revision>13</cp:revision>
  <dcterms:created xsi:type="dcterms:W3CDTF">2026-05-08T11:37:00Z</dcterms:created>
  <dcterms:modified xsi:type="dcterms:W3CDTF">2026-07-0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A35317DCC28344A7B82488658A034A5C0100EBE8BA183A412F4C8DE8F14546434666</vt:lpwstr>
  </property>
  <property fmtid="{D5CDD505-2E9C-101B-9397-08002B2CF9AE}" pid="4" name="_dlc_DocIdItemGuid">
    <vt:lpwstr>1f945b6f-f648-4ada-9a2c-dde7ffbb1960</vt:lpwstr>
  </property>
  <property fmtid="{D5CDD505-2E9C-101B-9397-08002B2CF9AE}" pid="5" name="TNOC_DocumentCategory">
    <vt:lpwstr/>
  </property>
  <property fmtid="{D5CDD505-2E9C-101B-9397-08002B2CF9AE}" pid="6" name="TNOC_ClusterType">
    <vt:lpwstr>1;#Project|fa11c4c9-105f-402c-bb40-9a56b4989397</vt:lpwstr>
  </property>
  <property fmtid="{D5CDD505-2E9C-101B-9397-08002B2CF9AE}" pid="7" name="TNOC_DocumentClassification">
    <vt:lpwstr>5;#TNO Internal|1a23c89f-ef54-4907-86fd-8242403ff722</vt:lpwstr>
  </property>
  <property fmtid="{D5CDD505-2E9C-101B-9397-08002B2CF9AE}" pid="8" name="TNOC_DocumentType">
    <vt:lpwstr/>
  </property>
</Properties>
</file>